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A11A8" w14:textId="2B34CAEF" w:rsidR="00456F42" w:rsidRDefault="00456F42" w:rsidP="00456F42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Information: </w:t>
      </w:r>
      <w:r w:rsidRPr="00CA15C5">
        <w:rPr>
          <w:rFonts w:ascii="Times New Roman" w:hAnsi="Times New Roman" w:cs="Times New Roman"/>
          <w:bCs/>
          <w:i/>
          <w:iCs/>
          <w:sz w:val="24"/>
          <w:szCs w:val="24"/>
        </w:rPr>
        <w:t>Survey Questions</w:t>
      </w:r>
    </w:p>
    <w:p w14:paraId="79A4550F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>Post-module survey:</w:t>
      </w:r>
    </w:p>
    <w:p w14:paraId="30602A65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4326339B" w14:textId="7C160B55" w:rsidR="00456F42" w:rsidRDefault="00456F42" w:rsidP="00456F42">
      <w:pPr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5C5">
        <w:rPr>
          <w:rFonts w:ascii="Times New Roman" w:hAnsi="Times New Roman" w:cs="Times New Roman"/>
          <w:color w:val="000000" w:themeColor="text1"/>
          <w:sz w:val="24"/>
          <w:szCs w:val="24"/>
        </w:rPr>
        <w:t>The survey consists of multiple choice and open-ended questions. There are no mandatory questions. Your participation is voluntary and will not affect your grade. This survey is part of a </w:t>
      </w:r>
      <w:r w:rsidRPr="00CA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lity improvement </w:t>
      </w:r>
      <w:r w:rsidRPr="00CA15C5">
        <w:rPr>
          <w:rFonts w:ascii="Times New Roman" w:hAnsi="Times New Roman" w:cs="Times New Roman"/>
          <w:color w:val="000000" w:themeColor="text1"/>
          <w:sz w:val="24"/>
          <w:szCs w:val="24"/>
        </w:rPr>
        <w:t>project looking at motivation and preferences related to the module.</w:t>
      </w:r>
    </w:p>
    <w:p w14:paraId="74BDAFB7" w14:textId="5CE65189" w:rsidR="00456F42" w:rsidRDefault="00456F42" w:rsidP="00456F42">
      <w:pPr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D2E2FE" w14:textId="575AF38D" w:rsidR="00456F42" w:rsidRDefault="00456F42" w:rsidP="00456F42">
      <w:pPr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3E5AC9" w14:textId="77777777" w:rsidR="00456F42" w:rsidRPr="00456F42" w:rsidRDefault="00456F42" w:rsidP="00456F42">
      <w:pPr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96A4BD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 xml:space="preserve">How much time did it take you to complete this module? </w:t>
      </w:r>
    </w:p>
    <w:p w14:paraId="4D3AC1EC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22E5DB6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D11750F" wp14:editId="11C4920D">
                <wp:simplePos x="0" y="0"/>
                <wp:positionH relativeFrom="column">
                  <wp:posOffset>0</wp:posOffset>
                </wp:positionH>
                <wp:positionV relativeFrom="paragraph">
                  <wp:posOffset>193675</wp:posOffset>
                </wp:positionV>
                <wp:extent cx="791308" cy="681355"/>
                <wp:effectExtent l="0" t="0" r="0" b="444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308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9D7371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&lt;3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11750F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left:0;text-align:left;margin-left:0;margin-top:15.25pt;width:62.3pt;height:53.6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" fillcolor="window" stroked="f" strokeweight=".5pt">
                <v:textbox>
                  <w:txbxContent>
                    <w:p w14:paraId="1E9D7371" w14:textId="77777777" w:rsidR="00456F42" w:rsidRDefault="00456F42" w:rsidP="00456F42">
                      <w:pPr>
                        <w:jc w:val="center"/>
                      </w:pPr>
                      <w:r>
                        <w:t>&lt;30 minutes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D23A8C8" wp14:editId="1C0ED301">
                <wp:simplePos x="0" y="0"/>
                <wp:positionH relativeFrom="column">
                  <wp:posOffset>1249680</wp:posOffset>
                </wp:positionH>
                <wp:positionV relativeFrom="paragraph">
                  <wp:posOffset>193675</wp:posOffset>
                </wp:positionV>
                <wp:extent cx="930958" cy="681355"/>
                <wp:effectExtent l="0" t="0" r="0" b="444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58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3DB44C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30 -6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3A8C8" id="Text Box 47" o:spid="_x0000_s1027" type="#_x0000_t202" style="position:absolute;left:0;text-align:left;margin-left:98.4pt;margin-top:15.25pt;width:73.3pt;height:53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" fillcolor="window" stroked="f" strokeweight=".5pt">
                <v:textbox>
                  <w:txbxContent>
                    <w:p w14:paraId="6F3DB44C" w14:textId="77777777" w:rsidR="00456F42" w:rsidRDefault="00456F42" w:rsidP="00456F42">
                      <w:pPr>
                        <w:jc w:val="center"/>
                      </w:pPr>
                      <w:r>
                        <w:t>30 -60 minutes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FC198BD" wp14:editId="410D8086">
                <wp:simplePos x="0" y="0"/>
                <wp:positionH relativeFrom="column">
                  <wp:posOffset>2568575</wp:posOffset>
                </wp:positionH>
                <wp:positionV relativeFrom="paragraph">
                  <wp:posOffset>193675</wp:posOffset>
                </wp:positionV>
                <wp:extent cx="835269" cy="681355"/>
                <wp:effectExtent l="0" t="0" r="3175" b="444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269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D97F42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61-9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198BD" id="Text Box 48" o:spid="_x0000_s1028" type="#_x0000_t202" style="position:absolute;left:0;text-align:left;margin-left:202.25pt;margin-top:15.25pt;width:65.75pt;height: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" fillcolor="window" stroked="f" strokeweight=".5pt">
                <v:textbox>
                  <w:txbxContent>
                    <w:p w14:paraId="43D97F42" w14:textId="77777777" w:rsidR="00456F42" w:rsidRDefault="00456F42" w:rsidP="00456F42">
                      <w:pPr>
                        <w:jc w:val="center"/>
                      </w:pPr>
                      <w:r>
                        <w:t>61-90 minutes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E0863E1" wp14:editId="62EC885A">
                <wp:simplePos x="0" y="0"/>
                <wp:positionH relativeFrom="column">
                  <wp:posOffset>3783330</wp:posOffset>
                </wp:positionH>
                <wp:positionV relativeFrom="paragraph">
                  <wp:posOffset>193675</wp:posOffset>
                </wp:positionV>
                <wp:extent cx="878644" cy="681355"/>
                <wp:effectExtent l="0" t="0" r="0" b="444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644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01FABF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91-12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863E1" id="Text Box 49" o:spid="_x0000_s1029" type="#_x0000_t202" style="position:absolute;left:0;text-align:left;margin-left:297.9pt;margin-top:15.25pt;width:69.2pt;height:53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" fillcolor="window" stroked="f" strokeweight=".5pt">
                <v:textbox>
                  <w:txbxContent>
                    <w:p w14:paraId="6A01FABF" w14:textId="77777777" w:rsidR="00456F42" w:rsidRDefault="00456F42" w:rsidP="00456F42">
                      <w:pPr>
                        <w:jc w:val="center"/>
                      </w:pPr>
                      <w:r>
                        <w:t>91-120 minutes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737C7D4" wp14:editId="21F9CF68">
                <wp:simplePos x="0" y="0"/>
                <wp:positionH relativeFrom="column">
                  <wp:posOffset>4946015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7AD36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&gt;12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7C7D4" id="Text Box 50" o:spid="_x0000_s1030" type="#_x0000_t202" style="position:absolute;left:0;text-align:left;margin-left:389.45pt;margin-top:15.45pt;width:79.6pt;height:53.6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" fillcolor="window" stroked="f" strokeweight=".5pt">
                <v:textbox>
                  <w:txbxContent>
                    <w:p w14:paraId="597AD363" w14:textId="77777777" w:rsidR="00456F42" w:rsidRDefault="00456F42" w:rsidP="00456F42">
                      <w:pPr>
                        <w:jc w:val="center"/>
                      </w:pPr>
                      <w:r>
                        <w:t>&gt;120 minutes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79695E3" wp14:editId="3700D56B">
                <wp:simplePos x="0" y="0"/>
                <wp:positionH relativeFrom="column">
                  <wp:posOffset>309880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51" name="Ova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83D485" id="Oval 51" o:spid="_x0000_s1026" style="position:absolute;margin-left:24.4pt;margin-top:-.05pt;width:12pt;height:11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lzu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6084D4D" wp14:editId="778A5E3B">
                <wp:simplePos x="0" y="0"/>
                <wp:positionH relativeFrom="column">
                  <wp:posOffset>1649095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52" name="Ova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8CC40E" id="Oval 52" o:spid="_x0000_s1026" style="position:absolute;margin-left:129.85pt;margin-top:.95pt;width:12pt;height:11.3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mvQ9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24E06C8" wp14:editId="5666D82F">
                <wp:simplePos x="0" y="0"/>
                <wp:positionH relativeFrom="column">
                  <wp:posOffset>4157980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53" name="Ova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B36CAA" id="Oval 53" o:spid="_x0000_s1026" style="position:absolute;margin-left:327.4pt;margin-top:.8pt;width:12pt;height:11.3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2805F63" wp14:editId="51D82A69">
                <wp:simplePos x="0" y="0"/>
                <wp:positionH relativeFrom="column">
                  <wp:posOffset>2900680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54" name="Oval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5AB389" id="Oval 54" o:spid="_x0000_s1026" style="position:absolute;margin-left:228.4pt;margin-top:.3pt;width:12pt;height:11.3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1NRB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CDFE8FD" wp14:editId="64FA32DC">
                <wp:simplePos x="0" y="0"/>
                <wp:positionH relativeFrom="column">
                  <wp:posOffset>5347335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55" name="Oval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8FAE5FA" id="Oval 55" o:spid="_x0000_s1026" style="position:absolute;margin-left:421.05pt;margin-top:1.45pt;width:12pt;height:11.3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</w:p>
    <w:p w14:paraId="27CE0D4C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E0F1F4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EAEF336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8B522BA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80217AF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easy or difficult were the exercises in this module to understand?</w:t>
      </w:r>
    </w:p>
    <w:p w14:paraId="23534D72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4DCEE315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7E12FC" wp14:editId="18AB516C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C9CA3D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Very eas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E12FC" id="Text Box 36" o:spid="_x0000_s1031" type="#_x0000_t202" style="position:absolute;left:0;text-align:left;margin-left:0;margin-top:15.45pt;width:93.4pt;height:53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" fillcolor="window" stroked="f" strokeweight=".5pt">
                <v:textbox>
                  <w:txbxContent>
                    <w:p w14:paraId="6CC9CA3D" w14:textId="77777777" w:rsidR="00456F42" w:rsidRDefault="00456F42" w:rsidP="00456F42">
                      <w:pPr>
                        <w:jc w:val="center"/>
                      </w:pPr>
                      <w:r>
                        <w:t>Very easy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5F6A15" wp14:editId="0A759D45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DC3477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as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F6A15" id="Text Box 37" o:spid="_x0000_s1032" type="#_x0000_t202" style="position:absolute;left:0;text-align:left;margin-left:109.3pt;margin-top:15.45pt;width:87.15pt;height:53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" fillcolor="window" stroked="f" strokeweight=".5pt">
                <v:textbox>
                  <w:txbxContent>
                    <w:p w14:paraId="52DC3477" w14:textId="77777777" w:rsidR="00456F42" w:rsidRDefault="00456F42" w:rsidP="00456F42">
                      <w:pPr>
                        <w:jc w:val="center"/>
                      </w:pPr>
                      <w:r>
                        <w:t>Easy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1F1A6F" wp14:editId="0D460146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470D68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eutr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F1A6F" id="Text Box 38" o:spid="_x0000_s1033" type="#_x0000_t202" style="position:absolute;left:0;text-align:left;margin-left:208.45pt;margin-top:15.55pt;width:87.15pt;height:5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" fillcolor="window" stroked="f" strokeweight=".5pt">
                <v:textbox>
                  <w:txbxContent>
                    <w:p w14:paraId="70470D68" w14:textId="77777777" w:rsidR="00456F42" w:rsidRDefault="00456F42" w:rsidP="00456F42">
                      <w:pPr>
                        <w:jc w:val="center"/>
                      </w:pPr>
                      <w:r>
                        <w:t>Neutral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AB91F3" wp14:editId="3E0B07F8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03D782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Diffic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B91F3" id="Text Box 39" o:spid="_x0000_s1034" type="#_x0000_t202" style="position:absolute;left:0;text-align:left;margin-left:302.55pt;margin-top:15.55pt;width:87.15pt;height:53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D051EmTwIAAJM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0103D782" w14:textId="77777777" w:rsidR="00456F42" w:rsidRDefault="00456F42" w:rsidP="00456F42">
                      <w:pPr>
                        <w:jc w:val="center"/>
                      </w:pPr>
                      <w:r>
                        <w:t>Difficul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3D9620" wp14:editId="7DB52C14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8AC321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Very diffic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D9620" id="Text Box 40" o:spid="_x0000_s1035" type="#_x0000_t202" style="position:absolute;left:0;text-align:left;margin-left:401.7pt;margin-top:15.45pt;width:79.6pt;height:53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" fillcolor="window" stroked="f" strokeweight=".5pt">
                <v:textbox>
                  <w:txbxContent>
                    <w:p w14:paraId="488AC321" w14:textId="77777777" w:rsidR="00456F42" w:rsidRDefault="00456F42" w:rsidP="00456F42">
                      <w:pPr>
                        <w:jc w:val="center"/>
                      </w:pPr>
                      <w:r>
                        <w:t>Very difficul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68EF08" wp14:editId="16A6D1D0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41" name="Ova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F6EE43" id="Oval 41" o:spid="_x0000_s1026" style="position:absolute;margin-left:36.65pt;margin-top:-.05pt;width:12pt;height:11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69f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CBCC1E" wp14:editId="5D624D2D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42" name="Ova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02FA14" id="Oval 42" o:spid="_x0000_s1026" style="position:absolute;margin-left:142.1pt;margin-top:.95pt;width:12pt;height:11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OweM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378C9E" wp14:editId="311A5800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43" name="Ova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5F2597F" id="Oval 43" o:spid="_x0000_s1026" style="position:absolute;margin-left:339.65pt;margin-top:.8pt;width:12pt;height:11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AEC03B" wp14:editId="7D11752A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44" name="Ova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F0B755" id="Oval 44" o:spid="_x0000_s1026" style="position:absolute;margin-left:240.65pt;margin-top:.3pt;width:12pt;height:11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Sfw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C8D561" wp14:editId="30AEAD4D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45" name="Ova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6FD18F" id="Oval 45" o:spid="_x0000_s1026" style="position:absolute;margin-left:433.3pt;margin-top:1.45pt;width:12pt;height:11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628I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</w:p>
    <w:p w14:paraId="16ABEEE2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5CF8064E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216C3A4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familiar were you with this content from previous coursework?</w:t>
      </w:r>
    </w:p>
    <w:p w14:paraId="2E5C343C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224CAA7B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3B2C41" wp14:editId="511D85D1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D2DC9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famili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B2C41" id="Text Box 15" o:spid="_x0000_s1036" type="#_x0000_t202" style="position:absolute;left:0;text-align:left;margin-left:0;margin-top:15.45pt;width:93.4pt;height:53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" fillcolor="window" stroked="f" strokeweight=".5pt">
                <v:textbox>
                  <w:txbxContent>
                    <w:p w14:paraId="7BD2DC93" w14:textId="77777777" w:rsidR="00456F42" w:rsidRDefault="00456F42" w:rsidP="00456F42">
                      <w:pPr>
                        <w:jc w:val="center"/>
                      </w:pPr>
                      <w:r>
                        <w:t>Not at all familiar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A37259" wp14:editId="3D66AEDA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32CF6F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famili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37259" id="Text Box 66" o:spid="_x0000_s1037" type="#_x0000_t202" style="position:absolute;left:0;text-align:left;margin-left:109.3pt;margin-top:15.45pt;width:87.15pt;height:53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" fillcolor="window" stroked="f" strokeweight=".5pt">
                <v:textbox>
                  <w:txbxContent>
                    <w:p w14:paraId="3332CF6F" w14:textId="77777777" w:rsidR="00456F42" w:rsidRDefault="00456F42" w:rsidP="00456F42">
                      <w:pPr>
                        <w:jc w:val="center"/>
                      </w:pPr>
                      <w:r>
                        <w:t>Slightly familiar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74EB80A" wp14:editId="11F71F1E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D74531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famili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EB80A" id="Text Box 72" o:spid="_x0000_s1038" type="#_x0000_t202" style="position:absolute;left:0;text-align:left;margin-left:208.45pt;margin-top:15.55pt;width:87.15pt;height:53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" fillcolor="window" stroked="f" strokeweight=".5pt">
                <v:textbox>
                  <w:txbxContent>
                    <w:p w14:paraId="7CD74531" w14:textId="77777777" w:rsidR="00456F42" w:rsidRDefault="00456F42" w:rsidP="00456F42">
                      <w:pPr>
                        <w:jc w:val="center"/>
                      </w:pPr>
                      <w:r>
                        <w:t>Moderately familiar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0718050" wp14:editId="2D5462AB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E17840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 xml:space="preserve">Quite </w:t>
                            </w:r>
                          </w:p>
                          <w:p w14:paraId="38CF099D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famili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18050" id="Text Box 73" o:spid="_x0000_s1039" type="#_x0000_t202" style="position:absolute;left:0;text-align:left;margin-left:302.55pt;margin-top:15.55pt;width:87.15pt;height:53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CX5LV4TwIAAJQ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64E17840" w14:textId="77777777" w:rsidR="00456F42" w:rsidRDefault="00456F42" w:rsidP="00456F42">
                      <w:pPr>
                        <w:jc w:val="center"/>
                      </w:pPr>
                      <w:r>
                        <w:t xml:space="preserve">Quite </w:t>
                      </w:r>
                    </w:p>
                    <w:p w14:paraId="38CF099D" w14:textId="77777777" w:rsidR="00456F42" w:rsidRDefault="00456F42" w:rsidP="00456F42">
                      <w:pPr>
                        <w:jc w:val="center"/>
                      </w:pPr>
                      <w:r>
                        <w:t>familiar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59F94A" wp14:editId="2BBD4415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2E902C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famili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9F94A" id="Text Box 74" o:spid="_x0000_s1040" type="#_x0000_t202" style="position:absolute;left:0;text-align:left;margin-left:401.7pt;margin-top:15.45pt;width:79.6pt;height:53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" fillcolor="window" stroked="f" strokeweight=".5pt">
                <v:textbox>
                  <w:txbxContent>
                    <w:p w14:paraId="092E902C" w14:textId="77777777" w:rsidR="00456F42" w:rsidRDefault="00456F42" w:rsidP="00456F42">
                      <w:pPr>
                        <w:jc w:val="center"/>
                      </w:pPr>
                      <w:r>
                        <w:t>Extremely familiar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6E995F3" wp14:editId="1A2A4739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75" name="Oval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23B98F" id="Oval 75" o:spid="_x0000_s1026" style="position:absolute;margin-left:36.65pt;margin-top:-.05pt;width:12pt;height:11.3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DwoB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FB152B" wp14:editId="55680D0E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86" name="Oval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0C1A1C0" id="Oval 86" o:spid="_x0000_s1026" style="position:absolute;margin-left:142.1pt;margin-top:.95pt;width:12pt;height:11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3VD+bQIAANs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3C9A449" wp14:editId="39B041F6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87" name="Oval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A4BCFF" id="Oval 87" o:spid="_x0000_s1026" style="position:absolute;margin-left:339.65pt;margin-top:.8pt;width:12pt;height:11.3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9DF521C" wp14:editId="475DCA8C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3D08B3" id="Oval 5" o:spid="_x0000_s1026" style="position:absolute;margin-left:240.65pt;margin-top:.3pt;width:12pt;height:11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430368C" wp14:editId="78A982F4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39CD381" id="Oval 11" o:spid="_x0000_s1026" style="position:absolute;margin-left:433.3pt;margin-top:1.45pt;width:12pt;height:11.3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sgFEbA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</w:p>
    <w:p w14:paraId="7234EB80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3B7DE4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C597F5A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20776C59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important was it for you to prepare for this class?</w:t>
      </w:r>
    </w:p>
    <w:p w14:paraId="20846534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22B51B0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11D2A3" wp14:editId="38CA84C4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C8DF0F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1D2A3" id="Text Box 76" o:spid="_x0000_s1041" type="#_x0000_t202" style="position:absolute;margin-left:0;margin-top:15.45pt;width:93.4pt;height:53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" fillcolor="window" stroked="f" strokeweight=".5pt">
                <v:textbox>
                  <w:txbxContent>
                    <w:p w14:paraId="52C8DF0F" w14:textId="77777777" w:rsidR="00456F42" w:rsidRDefault="00456F42" w:rsidP="00456F42">
                      <w:pPr>
                        <w:jc w:val="center"/>
                      </w:pPr>
                      <w:r>
                        <w:t>Not at all importa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542CF7" wp14:editId="544DF0CC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F1DC92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42CF7" id="Text Box 77" o:spid="_x0000_s1042" type="#_x0000_t202" style="position:absolute;margin-left:109.3pt;margin-top:15.45pt;width:87.15pt;height:53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" fillcolor="window" stroked="f" strokeweight=".5pt">
                <v:textbox>
                  <w:txbxContent>
                    <w:p w14:paraId="59F1DC92" w14:textId="77777777" w:rsidR="00456F42" w:rsidRDefault="00456F42" w:rsidP="00456F42">
                      <w:pPr>
                        <w:jc w:val="center"/>
                      </w:pPr>
                      <w:r>
                        <w:t>Slightly importa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1B9F9F" wp14:editId="37C7649D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742C7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B9F9F" id="Text Box 78" o:spid="_x0000_s1043" type="#_x0000_t202" style="position:absolute;margin-left:208.45pt;margin-top:15.55pt;width:87.15pt;height:53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" fillcolor="window" stroked="f" strokeweight=".5pt">
                <v:textbox>
                  <w:txbxContent>
                    <w:p w14:paraId="74742C79" w14:textId="77777777" w:rsidR="00456F42" w:rsidRDefault="00456F42" w:rsidP="00456F42">
                      <w:pPr>
                        <w:jc w:val="center"/>
                      </w:pPr>
                      <w:r>
                        <w:t>Moderately importa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6BAA4E" wp14:editId="78717947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3E496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BAA4E" id="Text Box 79" o:spid="_x0000_s1044" type="#_x0000_t202" style="position:absolute;margin-left:302.55pt;margin-top:15.55pt;width:87.15pt;height:53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CqJW4ZTwIAAJQ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183E4964" w14:textId="77777777" w:rsidR="00456F42" w:rsidRDefault="00456F42" w:rsidP="00456F42">
                      <w:pPr>
                        <w:jc w:val="center"/>
                      </w:pPr>
                      <w:r>
                        <w:t>Quite importa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4469E3E" wp14:editId="14317755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F1DE2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69E3E" id="Text Box 80" o:spid="_x0000_s1045" type="#_x0000_t202" style="position:absolute;margin-left:401.7pt;margin-top:15.45pt;width:79.6pt;height:53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" fillcolor="window" stroked="f" strokeweight=".5pt">
                <v:textbox>
                  <w:txbxContent>
                    <w:p w14:paraId="0DF1DE23" w14:textId="77777777" w:rsidR="00456F42" w:rsidRDefault="00456F42" w:rsidP="00456F42">
                      <w:pPr>
                        <w:jc w:val="center"/>
                      </w:pPr>
                      <w:r>
                        <w:t>Extremely importa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BBC44E" wp14:editId="6666C8AA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81" name="Oval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968396" id="Oval 81" o:spid="_x0000_s1026" style="position:absolute;margin-left:36.65pt;margin-top:-.05pt;width:12pt;height:11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DTh6bA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02D03EB" wp14:editId="29FBFFE6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82" name="Oval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EEBA92A" id="Oval 82" o:spid="_x0000_s1026" style="position:absolute;margin-left:142.1pt;margin-top:.95pt;width:12pt;height:11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ZCp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94F6DE" wp14:editId="44CF7418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83" name="Oval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9C5D15" id="Oval 83" o:spid="_x0000_s1026" style="position:absolute;margin-left:339.65pt;margin-top:.8pt;width:12pt;height:11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5A5A791" wp14:editId="1F1A4044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84" name="Oval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A52D2B" id="Oval 84" o:spid="_x0000_s1026" style="position:absolute;margin-left:240.65pt;margin-top:.3pt;width:12pt;height:11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57DV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D203B55" wp14:editId="6891026B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85" name="Oval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BFA706" id="Oval 85" o:spid="_x0000_s1026" style="position:absolute;margin-left:433.3pt;margin-top:1.45pt;width:12pt;height:11.3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efgt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</w:p>
    <w:p w14:paraId="22E97F97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72D09599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4708154E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1C261B98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useful did you think this content would be for you when you first looked at it?</w:t>
      </w:r>
    </w:p>
    <w:p w14:paraId="7CFD49EA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1C09A2F3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16BB35" wp14:editId="6918AF27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A566B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6BB35" id="Text Box 142" o:spid="_x0000_s1046" type="#_x0000_t202" style="position:absolute;left:0;text-align:left;margin-left:208.45pt;margin-top:15.55pt;width:87.15pt;height:53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" fillcolor="window" stroked="f" strokeweight=".5pt">
                <v:textbox>
                  <w:txbxContent>
                    <w:p w14:paraId="42A566B4" w14:textId="77777777" w:rsidR="00456F42" w:rsidRDefault="00456F42" w:rsidP="00456F42">
                      <w:pPr>
                        <w:jc w:val="center"/>
                      </w:pPr>
                      <w:r>
                        <w:t>Moderately 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044F45" wp14:editId="0761FDAF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9D5687" w14:textId="77777777" w:rsidR="00456F42" w:rsidRDefault="00456F42" w:rsidP="00456F42">
                            <w:pPr>
                              <w:contextualSpacing/>
                              <w:jc w:val="center"/>
                            </w:pPr>
                            <w:r>
                              <w:t xml:space="preserve">Quite </w:t>
                            </w:r>
                          </w:p>
                          <w:p w14:paraId="310D6B16" w14:textId="77777777" w:rsidR="00456F42" w:rsidRDefault="00456F42" w:rsidP="00456F42">
                            <w:pPr>
                              <w:contextualSpacing/>
                              <w:jc w:val="center"/>
                            </w:pPr>
                            <w:r>
                              <w:t>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44F45" id="Text Box 143" o:spid="_x0000_s1047" type="#_x0000_t202" style="position:absolute;left:0;text-align:left;margin-left:302.55pt;margin-top:15.55pt;width:87.15pt;height:53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" fillcolor="window" stroked="f" strokeweight=".5pt">
                <v:textbox>
                  <w:txbxContent>
                    <w:p w14:paraId="6A9D5687" w14:textId="77777777" w:rsidR="00456F42" w:rsidRDefault="00456F42" w:rsidP="00456F42">
                      <w:pPr>
                        <w:contextualSpacing/>
                        <w:jc w:val="center"/>
                      </w:pPr>
                      <w:r>
                        <w:t xml:space="preserve">Quite </w:t>
                      </w:r>
                    </w:p>
                    <w:p w14:paraId="310D6B16" w14:textId="77777777" w:rsidR="00456F42" w:rsidRDefault="00456F42" w:rsidP="00456F42">
                      <w:pPr>
                        <w:contextualSpacing/>
                        <w:jc w:val="center"/>
                      </w:pPr>
                      <w:r>
                        <w:t>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54DE08A" wp14:editId="27ABF04A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F11502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DE08A" id="Text Box 144" o:spid="_x0000_s1048" type="#_x0000_t202" style="position:absolute;left:0;text-align:left;margin-left:401.7pt;margin-top:15.45pt;width:79.6pt;height:53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" fillcolor="window" stroked="f" strokeweight=".5pt">
                <v:textbox>
                  <w:txbxContent>
                    <w:p w14:paraId="12F11502" w14:textId="77777777" w:rsidR="00456F42" w:rsidRDefault="00456F42" w:rsidP="00456F42">
                      <w:pPr>
                        <w:jc w:val="center"/>
                      </w:pPr>
                      <w:r>
                        <w:t>Extremely 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A2E1EC7" wp14:editId="265F6E3E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145" name="Oval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025C4D" id="Oval 145" o:spid="_x0000_s1026" style="position:absolute;margin-left:36.65pt;margin-top:-.05pt;width:12pt;height:11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BbEI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61511F9" wp14:editId="615F41F1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146" name="Oval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64DB21" id="Oval 146" o:spid="_x0000_s1026" style="position:absolute;margin-left:142.1pt;margin-top:.95pt;width:12pt;height:11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uisbg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E719524" wp14:editId="067350B6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147" name="Oval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0D6FB79" id="Oval 147" o:spid="_x0000_s1026" style="position:absolute;margin-left:339.65pt;margin-top:.8pt;width:12pt;height:11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A5+NQd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0EC064D" wp14:editId="49BA6395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148" name="Oval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4148EE" id="Oval 148" o:spid="_x0000_s1026" style="position:absolute;margin-left:240.65pt;margin-top:.3pt;width:12pt;height:11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HYyX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qR2Ml2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E8B1A08" wp14:editId="097262A7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149" name="Oval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F079496" id="Oval 149" o:spid="_x0000_s1026" style="position:absolute;margin-left:433.3pt;margin-top:1.45pt;width:12pt;height:11.3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38BD1161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43F478F" wp14:editId="0AA8F6D8">
                <wp:simplePos x="0" y="0"/>
                <wp:positionH relativeFrom="column">
                  <wp:posOffset>1386039</wp:posOffset>
                </wp:positionH>
                <wp:positionV relativeFrom="paragraph">
                  <wp:posOffset>8088</wp:posOffset>
                </wp:positionV>
                <wp:extent cx="991402" cy="681355"/>
                <wp:effectExtent l="0" t="0" r="0" b="4445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40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BDA36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F478F" id="Text Box 141" o:spid="_x0000_s1049" type="#_x0000_t202" style="position:absolute;left:0;text-align:left;margin-left:109.15pt;margin-top:.65pt;width:78.05pt;height:53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" fillcolor="window" stroked="f" strokeweight=".5pt">
                <v:textbox>
                  <w:txbxContent>
                    <w:p w14:paraId="62BDA364" w14:textId="77777777" w:rsidR="00456F42" w:rsidRDefault="00456F42" w:rsidP="00456F42">
                      <w:pPr>
                        <w:jc w:val="center"/>
                      </w:pPr>
                      <w:r>
                        <w:t>Slightly 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F12714C" wp14:editId="51912642">
                <wp:simplePos x="0" y="0"/>
                <wp:positionH relativeFrom="column">
                  <wp:posOffset>0</wp:posOffset>
                </wp:positionH>
                <wp:positionV relativeFrom="paragraph">
                  <wp:posOffset>8088</wp:posOffset>
                </wp:positionV>
                <wp:extent cx="1058779" cy="681355"/>
                <wp:effectExtent l="0" t="0" r="0" b="4445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103235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2714C" id="Text Box 140" o:spid="_x0000_s1050" type="#_x0000_t202" style="position:absolute;left:0;text-align:left;margin-left:0;margin-top:.65pt;width:83.35pt;height:53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" fillcolor="window" stroked="f" strokeweight=".5pt">
                <v:textbox>
                  <w:txbxContent>
                    <w:p w14:paraId="3C103235" w14:textId="77777777" w:rsidR="00456F42" w:rsidRDefault="00456F42" w:rsidP="00456F42">
                      <w:pPr>
                        <w:jc w:val="center"/>
                      </w:pPr>
                      <w:r>
                        <w:t>Not at all useful</w:t>
                      </w:r>
                    </w:p>
                  </w:txbxContent>
                </v:textbox>
              </v:shape>
            </w:pict>
          </mc:Fallback>
        </mc:AlternateContent>
      </w:r>
    </w:p>
    <w:p w14:paraId="48508C8E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52D0704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B72FFB7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5C8F276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is module, how useful do you think the content of the module will be for you in the future?</w:t>
      </w:r>
    </w:p>
    <w:p w14:paraId="490A70AF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091BEEB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8758DEA" wp14:editId="60D21EFA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50" name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228541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58DEA" id="Text Box 150" o:spid="_x0000_s1051" type="#_x0000_t202" style="position:absolute;left:0;text-align:left;margin-left:208.45pt;margin-top:15.55pt;width:87.15pt;height:53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" fillcolor="window" stroked="f" strokeweight=".5pt">
                <v:textbox>
                  <w:txbxContent>
                    <w:p w14:paraId="71228541" w14:textId="77777777" w:rsidR="00456F42" w:rsidRDefault="00456F42" w:rsidP="00456F42">
                      <w:pPr>
                        <w:jc w:val="center"/>
                      </w:pPr>
                      <w:r>
                        <w:t>Moderately 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7FB35E8" wp14:editId="7B50045B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C01C97" w14:textId="77777777" w:rsidR="00456F42" w:rsidRDefault="00456F42" w:rsidP="00456F42">
                            <w:pPr>
                              <w:contextualSpacing/>
                              <w:jc w:val="center"/>
                            </w:pPr>
                            <w:r>
                              <w:t xml:space="preserve">Quite </w:t>
                            </w:r>
                          </w:p>
                          <w:p w14:paraId="1715AD5E" w14:textId="77777777" w:rsidR="00456F42" w:rsidRDefault="00456F42" w:rsidP="00456F42">
                            <w:pPr>
                              <w:contextualSpacing/>
                              <w:jc w:val="center"/>
                            </w:pPr>
                            <w:r>
                              <w:t>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B35E8" id="Text Box 151" o:spid="_x0000_s1052" type="#_x0000_t202" style="position:absolute;left:0;text-align:left;margin-left:302.55pt;margin-top:15.55pt;width:87.15pt;height:53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AzBMi1TwIAAJY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5AC01C97" w14:textId="77777777" w:rsidR="00456F42" w:rsidRDefault="00456F42" w:rsidP="00456F42">
                      <w:pPr>
                        <w:contextualSpacing/>
                        <w:jc w:val="center"/>
                      </w:pPr>
                      <w:r>
                        <w:t xml:space="preserve">Quite </w:t>
                      </w:r>
                    </w:p>
                    <w:p w14:paraId="1715AD5E" w14:textId="77777777" w:rsidR="00456F42" w:rsidRDefault="00456F42" w:rsidP="00456F42">
                      <w:pPr>
                        <w:contextualSpacing/>
                        <w:jc w:val="center"/>
                      </w:pPr>
                      <w:r>
                        <w:t>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7C419A9" wp14:editId="491932F3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152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2EA8E7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419A9" id="Text Box 152" o:spid="_x0000_s1053" type="#_x0000_t202" style="position:absolute;left:0;text-align:left;margin-left:401.7pt;margin-top:15.45pt;width:79.6pt;height:53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" fillcolor="window" stroked="f" strokeweight=".5pt">
                <v:textbox>
                  <w:txbxContent>
                    <w:p w14:paraId="212EA8E7" w14:textId="77777777" w:rsidR="00456F42" w:rsidRDefault="00456F42" w:rsidP="00456F42">
                      <w:pPr>
                        <w:jc w:val="center"/>
                      </w:pPr>
                      <w:r>
                        <w:t>Extremely 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6C463D9" wp14:editId="1737784A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153" name="Oval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2A03E1" id="Oval 153" o:spid="_x0000_s1026" style="position:absolute;margin-left:36.65pt;margin-top:-.05pt;width:12pt;height:11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6sm4bgIAAN0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60E7D68" wp14:editId="34EDE668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154" name="Oval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ED29240" id="Oval 154" o:spid="_x0000_s1026" style="position:absolute;margin-left:142.1pt;margin-top:.95pt;width:12pt;height:11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MNI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5AD05A4" wp14:editId="79BE2098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155" name="Oval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F8D193" id="Oval 155" o:spid="_x0000_s1026" style="position:absolute;margin-left:339.65pt;margin-top:.8pt;width:12pt;height:11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MHsHuN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DF55405" wp14:editId="17A4ED68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156" name="Oval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99A42C" id="Oval 156" o:spid="_x0000_s1026" style="position:absolute;margin-left:240.65pt;margin-top:.3pt;width:12pt;height:11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CVKPbg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wQlSj2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D345AFE" wp14:editId="4C937C31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157" name="Oval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237DA2B" id="Oval 157" o:spid="_x0000_s1026" style="position:absolute;margin-left:433.3pt;margin-top:1.45pt;width:12pt;height:11.3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l5rs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</w:p>
    <w:p w14:paraId="625612F0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1104D4D" wp14:editId="79725338">
                <wp:simplePos x="0" y="0"/>
                <wp:positionH relativeFrom="column">
                  <wp:posOffset>1386039</wp:posOffset>
                </wp:positionH>
                <wp:positionV relativeFrom="paragraph">
                  <wp:posOffset>8088</wp:posOffset>
                </wp:positionV>
                <wp:extent cx="991402" cy="681355"/>
                <wp:effectExtent l="0" t="0" r="0" b="4445"/>
                <wp:wrapNone/>
                <wp:docPr id="158" name="Text Box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40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3DE3DB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04D4D" id="Text Box 158" o:spid="_x0000_s1054" type="#_x0000_t202" style="position:absolute;left:0;text-align:left;margin-left:109.15pt;margin-top:.65pt;width:78.05pt;height:53.6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" fillcolor="window" stroked="f" strokeweight=".5pt">
                <v:textbox>
                  <w:txbxContent>
                    <w:p w14:paraId="5C3DE3DB" w14:textId="77777777" w:rsidR="00456F42" w:rsidRDefault="00456F42" w:rsidP="00456F42">
                      <w:pPr>
                        <w:jc w:val="center"/>
                      </w:pPr>
                      <w:r>
                        <w:t>Slightly useful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1EF79CA" wp14:editId="4B200A55">
                <wp:simplePos x="0" y="0"/>
                <wp:positionH relativeFrom="column">
                  <wp:posOffset>0</wp:posOffset>
                </wp:positionH>
                <wp:positionV relativeFrom="paragraph">
                  <wp:posOffset>8088</wp:posOffset>
                </wp:positionV>
                <wp:extent cx="1058779" cy="681355"/>
                <wp:effectExtent l="0" t="0" r="0" b="4445"/>
                <wp:wrapNone/>
                <wp:docPr id="159" name="Text Box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11BD60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F79CA" id="Text Box 159" o:spid="_x0000_s1055" type="#_x0000_t202" style="position:absolute;left:0;text-align:left;margin-left:0;margin-top:.65pt;width:83.35pt;height:53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" fillcolor="window" stroked="f" strokeweight=".5pt">
                <v:textbox>
                  <w:txbxContent>
                    <w:p w14:paraId="4111BD60" w14:textId="77777777" w:rsidR="00456F42" w:rsidRDefault="00456F42" w:rsidP="00456F42">
                      <w:pPr>
                        <w:jc w:val="center"/>
                      </w:pPr>
                      <w:r>
                        <w:t>Not at all useful</w:t>
                      </w:r>
                    </w:p>
                  </w:txbxContent>
                </v:textbox>
              </v:shape>
            </w:pict>
          </mc:Fallback>
        </mc:AlternateContent>
      </w:r>
    </w:p>
    <w:p w14:paraId="1B216BAA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C2C1081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71820418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is module, how did your interest in laboratory medicine change?</w:t>
      </w:r>
    </w:p>
    <w:p w14:paraId="23E407D4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0D1446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393174" wp14:editId="582AE90F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7CAE61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uch less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93174" id="Text Box 16" o:spid="_x0000_s1056" type="#_x0000_t202" style="position:absolute;left:0;text-align:left;margin-left:0;margin-top:15.45pt;width:93.4pt;height:5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" fillcolor="window" stroked="f" strokeweight=".5pt">
                <v:textbox>
                  <w:txbxContent>
                    <w:p w14:paraId="317CAE61" w14:textId="77777777" w:rsidR="00456F42" w:rsidRDefault="00456F42" w:rsidP="00456F42">
                      <w:pPr>
                        <w:jc w:val="center"/>
                      </w:pPr>
                      <w:r>
                        <w:t>Much less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3BCDF4" wp14:editId="6E58B386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9916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less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BCDF4" id="Text Box 17" o:spid="_x0000_s1057" type="#_x0000_t202" style="position:absolute;left:0;text-align:left;margin-left:109.3pt;margin-top:15.45pt;width:87.15pt;height:53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" fillcolor="window" stroked="f" strokeweight=".5pt">
                <v:textbox>
                  <w:txbxContent>
                    <w:p w14:paraId="3A499164" w14:textId="77777777" w:rsidR="00456F42" w:rsidRDefault="00456F42" w:rsidP="00456F42">
                      <w:pPr>
                        <w:jc w:val="center"/>
                      </w:pPr>
                      <w:r>
                        <w:t>Slightly less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EC0A20" wp14:editId="094D48F7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3C94DC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 change in inter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C0A20" id="Text Box 18" o:spid="_x0000_s1058" type="#_x0000_t202" style="position:absolute;left:0;text-align:left;margin-left:208.45pt;margin-top:15.55pt;width:87.15pt;height:5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" fillcolor="window" stroked="f" strokeweight=".5pt">
                <v:textbox>
                  <w:txbxContent>
                    <w:p w14:paraId="593C94DC" w14:textId="77777777" w:rsidR="00456F42" w:rsidRDefault="00456F42" w:rsidP="00456F42">
                      <w:pPr>
                        <w:jc w:val="center"/>
                      </w:pPr>
                      <w:r>
                        <w:t>No change in interes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F4EF50" wp14:editId="738DCA1E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668BF6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more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4EF50" id="Text Box 19" o:spid="_x0000_s1059" type="#_x0000_t202" style="position:absolute;left:0;text-align:left;margin-left:302.55pt;margin-top:15.55pt;width:87.15pt;height:53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BTl1TXTwIAAJQ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00668BF6" w14:textId="77777777" w:rsidR="00456F42" w:rsidRDefault="00456F42" w:rsidP="00456F42">
                      <w:pPr>
                        <w:jc w:val="center"/>
                      </w:pPr>
                      <w:r>
                        <w:t>Slightly more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8FDD0F" wp14:editId="27203B2D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68F1E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uch more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FDD0F" id="Text Box 20" o:spid="_x0000_s1060" type="#_x0000_t202" style="position:absolute;left:0;text-align:left;margin-left:401.7pt;margin-top:15.45pt;width:79.6pt;height:53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" fillcolor="window" stroked="f" strokeweight=".5pt">
                <v:textbox>
                  <w:txbxContent>
                    <w:p w14:paraId="1068F1E3" w14:textId="77777777" w:rsidR="00456F42" w:rsidRDefault="00456F42" w:rsidP="00456F42">
                      <w:pPr>
                        <w:jc w:val="center"/>
                      </w:pPr>
                      <w:r>
                        <w:t>Much more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8B0611" wp14:editId="6274700C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21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147F7B" id="Oval 21" o:spid="_x0000_s1026" style="position:absolute;margin-left:36.65pt;margin-top:-.05pt;width:12pt;height:1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mRN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FB6D34" wp14:editId="73992C7E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E8FB7C" id="Oval 22" o:spid="_x0000_s1026" style="position:absolute;margin-left:142.1pt;margin-top:.95pt;width:12pt;height:11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8sye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4CDE59" wp14:editId="5DFAF0D8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B22F89" id="Oval 23" o:spid="_x0000_s1026" style="position:absolute;margin-left:339.65pt;margin-top:.8pt;width:12pt;height:11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F6799D" wp14:editId="50A4727F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7EE544" id="Oval 24" o:spid="_x0000_s1026" style="position:absolute;margin-left:240.65pt;margin-top:.3pt;width:12pt;height:1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vOzi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C952B8" wp14:editId="79773BDA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80B620C" id="Oval 25" o:spid="_x0000_s1026" style="position:absolute;margin-left:433.3pt;margin-top:1.45pt;width:12pt;height:11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qQa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</w:p>
    <w:p w14:paraId="56CFAD7A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3EF875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2CEAA39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D652126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interested are you in learning more about laboratory medicine?</w:t>
      </w:r>
    </w:p>
    <w:p w14:paraId="5BB5A3D7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25B64D1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E400052" wp14:editId="285939CF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267AE0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00052" id="Text Box 26" o:spid="_x0000_s1061" type="#_x0000_t202" style="position:absolute;left:0;text-align:left;margin-left:0;margin-top:15.45pt;width:93.4pt;height:53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" fillcolor="window" stroked="f" strokeweight=".5pt">
                <v:textbox>
                  <w:txbxContent>
                    <w:p w14:paraId="19267AE0" w14:textId="77777777" w:rsidR="00456F42" w:rsidRDefault="00456F42" w:rsidP="00456F42">
                      <w:pPr>
                        <w:jc w:val="center"/>
                      </w:pPr>
                      <w:r>
                        <w:t>Not at all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20B82F5" wp14:editId="0EABB2CB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139B9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B82F5" id="Text Box 27" o:spid="_x0000_s1062" type="#_x0000_t202" style="position:absolute;left:0;text-align:left;margin-left:109.3pt;margin-top:15.45pt;width:87.15pt;height:53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" fillcolor="window" stroked="f" strokeweight=".5pt">
                <v:textbox>
                  <w:txbxContent>
                    <w:p w14:paraId="09139B93" w14:textId="77777777" w:rsidR="00456F42" w:rsidRDefault="00456F42" w:rsidP="00456F42">
                      <w:pPr>
                        <w:jc w:val="center"/>
                      </w:pPr>
                      <w:r>
                        <w:t>Slightly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BF6DBA7" wp14:editId="78559891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304EED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6DBA7" id="Text Box 28" o:spid="_x0000_s1063" type="#_x0000_t202" style="position:absolute;left:0;text-align:left;margin-left:208.45pt;margin-top:15.55pt;width:87.15pt;height:53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" fillcolor="window" stroked="f" strokeweight=".5pt">
                <v:textbox>
                  <w:txbxContent>
                    <w:p w14:paraId="5D304EED" w14:textId="77777777" w:rsidR="00456F42" w:rsidRDefault="00456F42" w:rsidP="00456F42">
                      <w:pPr>
                        <w:jc w:val="center"/>
                      </w:pPr>
                      <w:r>
                        <w:t>Moderately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6CAD91B" wp14:editId="2EF79FF9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7AF42F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AD91B" id="Text Box 29" o:spid="_x0000_s1064" type="#_x0000_t202" style="position:absolute;left:0;text-align:left;margin-left:302.55pt;margin-top:15.55pt;width:87.15pt;height:53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BzH3uUTwIAAJQ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327AF42F" w14:textId="77777777" w:rsidR="00456F42" w:rsidRDefault="00456F42" w:rsidP="00456F42">
                      <w:pPr>
                        <w:jc w:val="center"/>
                      </w:pPr>
                      <w:r>
                        <w:t>Quite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CC0F204" wp14:editId="41116622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EF4AAE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interes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0F204" id="Text Box 30" o:spid="_x0000_s1065" type="#_x0000_t202" style="position:absolute;left:0;text-align:left;margin-left:401.7pt;margin-top:15.45pt;width:79.6pt;height:53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" fillcolor="window" stroked="f" strokeweight=".5pt">
                <v:textbox>
                  <w:txbxContent>
                    <w:p w14:paraId="59EF4AAE" w14:textId="77777777" w:rsidR="00456F42" w:rsidRDefault="00456F42" w:rsidP="00456F42">
                      <w:pPr>
                        <w:jc w:val="center"/>
                      </w:pPr>
                      <w:r>
                        <w:t>Extremely interested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38808BB" wp14:editId="24C3DABB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31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502A8B7" id="Oval 31" o:spid="_x0000_s1026" style="position:absolute;margin-left:36.65pt;margin-top:-.05pt;width:12pt;height:11.3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95f8bQIAANs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8AB07E3" wp14:editId="245A3BAD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32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B755EC" id="Oval 32" o:spid="_x0000_s1026" style="position:absolute;margin-left:142.1pt;margin-top:.95pt;width:12pt;height:11.3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Uz8vbQIAANs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4B015C5" wp14:editId="623FE9B3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33" name="Ova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6DBECB" id="Oval 33" o:spid="_x0000_s1026" style="position:absolute;margin-left:339.65pt;margin-top:.8pt;width:12pt;height:11.3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8F56EA3" wp14:editId="0AA251AA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34" name="Ova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8D368D" id="Oval 34" o:spid="_x0000_s1026" style="position:absolute;margin-left:240.65pt;margin-top:.3pt;width:12pt;height:11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HR9TbQIAANs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0239032" wp14:editId="3F5F92CC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35" name="Ova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C8DC6A0" id="Oval 35" o:spid="_x0000_s1026" style="position:absolute;margin-left:433.3pt;margin-top:1.45pt;width:12pt;height:11.3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1erbgIAANs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</w:p>
    <w:p w14:paraId="67378D7A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93B5C35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554D43C1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102D2F8A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confident are you that completing this module improved your understanding of the clinical laboratory?</w:t>
      </w:r>
    </w:p>
    <w:p w14:paraId="30856E3E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9E30157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08F84A2" wp14:editId="2CE0239A">
                <wp:simplePos x="0" y="0"/>
                <wp:positionH relativeFrom="column">
                  <wp:posOffset>0</wp:posOffset>
                </wp:positionH>
                <wp:positionV relativeFrom="paragraph">
                  <wp:posOffset>192405</wp:posOffset>
                </wp:positionV>
                <wp:extent cx="1186381" cy="681355"/>
                <wp:effectExtent l="0" t="0" r="0" b="444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D2B82C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F84A2" id="Text Box 12" o:spid="_x0000_s1066" type="#_x0000_t202" style="position:absolute;left:0;text-align:left;margin-left:0;margin-top:15.15pt;width:93.4pt;height:53.6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" fillcolor="window" stroked="f" strokeweight=".5pt">
                <v:textbox>
                  <w:txbxContent>
                    <w:p w14:paraId="3BD2B82C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DC2A23D" wp14:editId="1ED6C917">
                <wp:simplePos x="0" y="0"/>
                <wp:positionH relativeFrom="column">
                  <wp:posOffset>1325245</wp:posOffset>
                </wp:positionH>
                <wp:positionV relativeFrom="paragraph">
                  <wp:posOffset>192405</wp:posOffset>
                </wp:positionV>
                <wp:extent cx="1106805" cy="681355"/>
                <wp:effectExtent l="0" t="0" r="0" b="444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308DA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2A23D" id="Text Box 56" o:spid="_x0000_s1067" type="#_x0000_t202" style="position:absolute;left:0;text-align:left;margin-left:104.35pt;margin-top:15.15pt;width:87.15pt;height:53.6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" fillcolor="window" stroked="f" strokeweight=".5pt">
                <v:textbox>
                  <w:txbxContent>
                    <w:p w14:paraId="24308DA4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0ED4369" wp14:editId="193FD4A2">
                <wp:simplePos x="0" y="0"/>
                <wp:positionH relativeFrom="column">
                  <wp:posOffset>2623820</wp:posOffset>
                </wp:positionH>
                <wp:positionV relativeFrom="paragraph">
                  <wp:posOffset>193675</wp:posOffset>
                </wp:positionV>
                <wp:extent cx="1106805" cy="681355"/>
                <wp:effectExtent l="0" t="0" r="0" b="4445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699E9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D4369" id="Text Box 57" o:spid="_x0000_s1068" type="#_x0000_t202" style="position:absolute;left:0;text-align:left;margin-left:206.6pt;margin-top:15.25pt;width:87.15pt;height:53.6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" fillcolor="window" stroked="f" strokeweight=".5pt">
                <v:textbox>
                  <w:txbxContent>
                    <w:p w14:paraId="76699E99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0CD1B40" wp14:editId="179B3C45">
                <wp:simplePos x="0" y="0"/>
                <wp:positionH relativeFrom="column">
                  <wp:posOffset>3934460</wp:posOffset>
                </wp:positionH>
                <wp:positionV relativeFrom="paragraph">
                  <wp:posOffset>193675</wp:posOffset>
                </wp:positionV>
                <wp:extent cx="1106805" cy="681355"/>
                <wp:effectExtent l="0" t="0" r="0" b="444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581F0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D1B40" id="Text Box 58" o:spid="_x0000_s1069" type="#_x0000_t202" style="position:absolute;left:0;text-align:left;margin-left:309.8pt;margin-top:15.25pt;width:87.15pt;height:53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" fillcolor="window" stroked="f" strokeweight=".5pt">
                <v:textbox>
                  <w:txbxContent>
                    <w:p w14:paraId="20581F03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963EAA0" wp14:editId="492CC182">
                <wp:simplePos x="0" y="0"/>
                <wp:positionH relativeFrom="column">
                  <wp:posOffset>5257800</wp:posOffset>
                </wp:positionH>
                <wp:positionV relativeFrom="paragraph">
                  <wp:posOffset>192405</wp:posOffset>
                </wp:positionV>
                <wp:extent cx="1010285" cy="681355"/>
                <wp:effectExtent l="0" t="0" r="5715" b="444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28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B1C50F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3EAA0" id="Text Box 59" o:spid="_x0000_s1070" type="#_x0000_t202" style="position:absolute;left:0;text-align:left;margin-left:414pt;margin-top:15.15pt;width:79.55pt;height:53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" fillcolor="window" stroked="f" strokeweight=".5pt">
                <v:textbox>
                  <w:txbxContent>
                    <w:p w14:paraId="78B1C50F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50879B5" wp14:editId="4131FAA8">
                <wp:simplePos x="0" y="0"/>
                <wp:positionH relativeFrom="column">
                  <wp:posOffset>5092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60" name="Oval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ABFD23" id="Oval 60" o:spid="_x0000_s1026" style="position:absolute;margin-left:40.1pt;margin-top:.95pt;width:12pt;height:11.3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RHEfbQIAANs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569DA12" wp14:editId="38DFB29D">
                <wp:simplePos x="0" y="0"/>
                <wp:positionH relativeFrom="column">
                  <wp:posOffset>1818640</wp:posOffset>
                </wp:positionH>
                <wp:positionV relativeFrom="paragraph">
                  <wp:posOffset>-635</wp:posOffset>
                </wp:positionV>
                <wp:extent cx="152400" cy="144145"/>
                <wp:effectExtent l="0" t="0" r="12700" b="8255"/>
                <wp:wrapNone/>
                <wp:docPr id="61" name="Oval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32426D" id="Oval 61" o:spid="_x0000_s1026" style="position:absolute;margin-left:143.2pt;margin-top:-.05pt;width:12pt;height:11.3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nCwvbAIAANs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8D41536" wp14:editId="7B3EB332">
                <wp:simplePos x="0" y="0"/>
                <wp:positionH relativeFrom="column">
                  <wp:posOffset>4399915</wp:posOffset>
                </wp:positionH>
                <wp:positionV relativeFrom="paragraph">
                  <wp:posOffset>6350</wp:posOffset>
                </wp:positionV>
                <wp:extent cx="152400" cy="144145"/>
                <wp:effectExtent l="0" t="0" r="12700" b="8255"/>
                <wp:wrapNone/>
                <wp:docPr id="62" name="Oval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C08981" id="Oval 62" o:spid="_x0000_s1026" style="position:absolute;margin-left:346.45pt;margin-top:.5pt;width:12pt;height:11.3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IT8bQIAANs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F6D8BA9" wp14:editId="1893AE09">
                <wp:simplePos x="0" y="0"/>
                <wp:positionH relativeFrom="column">
                  <wp:posOffset>3075940</wp:posOffset>
                </wp:positionH>
                <wp:positionV relativeFrom="paragraph">
                  <wp:posOffset>0</wp:posOffset>
                </wp:positionV>
                <wp:extent cx="152400" cy="144145"/>
                <wp:effectExtent l="0" t="0" r="12700" b="8255"/>
                <wp:wrapNone/>
                <wp:docPr id="63" name="Oval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B19176" id="Oval 63" o:spid="_x0000_s1026" style="position:absolute;margin-left:242.2pt;margin-top:0;width:12pt;height:11.3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488485D" wp14:editId="2B4D015C">
                <wp:simplePos x="0" y="0"/>
                <wp:positionH relativeFrom="column">
                  <wp:posOffset>5649595</wp:posOffset>
                </wp:positionH>
                <wp:positionV relativeFrom="paragraph">
                  <wp:posOffset>14605</wp:posOffset>
                </wp:positionV>
                <wp:extent cx="152400" cy="144145"/>
                <wp:effectExtent l="0" t="0" r="12700" b="8255"/>
                <wp:wrapNone/>
                <wp:docPr id="64" name="Oval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2A85A4A" id="Oval 64" o:spid="_x0000_s1026" style="position:absolute;margin-left:444.85pt;margin-top:1.15pt;width:12pt;height:11.3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qSAbQIAANs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</w:p>
    <w:p w14:paraId="64B71EA6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D4BC3B1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1E9F4262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How confident are you that completing this module improved your ability to participate in class discussions?</w:t>
      </w:r>
    </w:p>
    <w:p w14:paraId="5EC25E59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1AA77BD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439FDB7" wp14:editId="7FC72068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236A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9FDB7" id="Text Box 65" o:spid="_x0000_s1071" type="#_x0000_t202" style="position:absolute;left:0;text-align:left;margin-left:0;margin-top:15.45pt;width:93.4pt;height:53.6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" fillcolor="window" stroked="f" strokeweight=".5pt">
                <v:textbox>
                  <w:txbxContent>
                    <w:p w14:paraId="2ED236A4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5332833" wp14:editId="6699EE16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B9BA7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332833" id="Text Box 67" o:spid="_x0000_s1072" type="#_x0000_t202" style="position:absolute;left:0;text-align:left;margin-left:109.3pt;margin-top:15.45pt;width:87.15pt;height:53.6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" fillcolor="window" stroked="f" strokeweight=".5pt">
                <v:textbox>
                  <w:txbxContent>
                    <w:p w14:paraId="44B9BA73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A4FBFB9" wp14:editId="207AEE1B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D6DB45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FBFB9" id="Text Box 71" o:spid="_x0000_s1073" type="#_x0000_t202" style="position:absolute;left:0;text-align:left;margin-left:208.45pt;margin-top:15.55pt;width:87.15pt;height:53.6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" fillcolor="window" stroked="f" strokeweight=".5pt">
                <v:textbox>
                  <w:txbxContent>
                    <w:p w14:paraId="44D6DB45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70D49BE" wp14:editId="43D2BFE3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B246B7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D49BE" id="Text Box 92" o:spid="_x0000_s1074" type="#_x0000_t202" style="position:absolute;left:0;text-align:left;margin-left:302.55pt;margin-top:15.55pt;width:87.15pt;height:53.6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" fillcolor="window" stroked="f" strokeweight=".5pt">
                <v:textbox>
                  <w:txbxContent>
                    <w:p w14:paraId="76B246B7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7183458" wp14:editId="469CD562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9C734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83458" id="Text Box 93" o:spid="_x0000_s1075" type="#_x0000_t202" style="position:absolute;left:0;text-align:left;margin-left:401.7pt;margin-top:15.45pt;width:79.6pt;height:53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" fillcolor="window" stroked="f" strokeweight=".5pt">
                <v:textbox>
                  <w:txbxContent>
                    <w:p w14:paraId="019C7344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9B2DA09" wp14:editId="2D633F0C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94" name="Oval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A4B055" id="Oval 94" o:spid="_x0000_s1026" style="position:absolute;margin-left:36.65pt;margin-top:-.05pt;width:12pt;height:11.3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RkNk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376768A" wp14:editId="02AE7B68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95" name="Oval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7F94CC5" id="Oval 95" o:spid="_x0000_s1026" style="position:absolute;margin-left:142.1pt;margin-top:.95pt;width:12pt;height:11.3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2Auc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AC0EE23" wp14:editId="567CBF1C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96" name="Oval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2E4143" id="Oval 96" o:spid="_x0000_s1026" style="position:absolute;margin-left:339.65pt;margin-top:.8pt;width:12pt;height:11.3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OraHbQIAANs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ABC7276" wp14:editId="7A7FD1CF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97" name="Oval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4C5E30" id="Oval 97" o:spid="_x0000_s1026" style="position:absolute;margin-left:240.65pt;margin-top:.3pt;width:12pt;height:11.3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4uu3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4A0F434" wp14:editId="7DC5280F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98" name="Oval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6B2059A" id="Oval 98" o:spid="_x0000_s1026" style="position:absolute;margin-left:433.3pt;margin-top:1.45pt;width:12pt;height:11.3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2gOcbQIAANs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</w:p>
    <w:p w14:paraId="63C06DB7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3E0070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A3A54D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7A0941ED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e module, how confident are you in your understanding of the sections of the clinical laboratory?</w:t>
      </w:r>
    </w:p>
    <w:p w14:paraId="503321D3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54A577E3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F9EB7FF" wp14:editId="57055E85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088BC1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EB7FF" id="Text Box 200" o:spid="_x0000_s1076" type="#_x0000_t202" style="position:absolute;left:0;text-align:left;margin-left:0;margin-top:15.45pt;width:93.4pt;height:53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" fillcolor="window" stroked="f" strokeweight=".5pt">
                <v:textbox>
                  <w:txbxContent>
                    <w:p w14:paraId="68088BC1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407E697" wp14:editId="3E25F344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201" name="Text 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F21CA2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7E697" id="Text Box 201" o:spid="_x0000_s1077" type="#_x0000_t202" style="position:absolute;left:0;text-align:left;margin-left:109.3pt;margin-top:15.45pt;width:87.15pt;height:53.6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" fillcolor="window" stroked="f" strokeweight=".5pt">
                <v:textbox>
                  <w:txbxContent>
                    <w:p w14:paraId="63F21CA2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0F24B53" wp14:editId="7A407DE6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02" name="Text 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9AEECD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24B53" id="Text Box 202" o:spid="_x0000_s1078" type="#_x0000_t202" style="position:absolute;left:0;text-align:left;margin-left:208.45pt;margin-top:15.55pt;width:87.15pt;height:53.6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" fillcolor="window" stroked="f" strokeweight=".5pt">
                <v:textbox>
                  <w:txbxContent>
                    <w:p w14:paraId="169AEECD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72ADD17" wp14:editId="62706AA2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03" name="Text Box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2D8B2B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ADD17" id="Text Box 203" o:spid="_x0000_s1079" type="#_x0000_t202" style="position:absolute;left:0;text-align:left;margin-left:302.55pt;margin-top:15.55pt;width:87.15pt;height:53.6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CVLUu6TwIAAJY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232D8B2B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DB7BA4C" wp14:editId="5C72A93C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204" name="Text Box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6A6520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7BA4C" id="Text Box 204" o:spid="_x0000_s1080" type="#_x0000_t202" style="position:absolute;left:0;text-align:left;margin-left:401.7pt;margin-top:15.45pt;width:79.6pt;height:53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" fillcolor="window" stroked="f" strokeweight=".5pt">
                <v:textbox>
                  <w:txbxContent>
                    <w:p w14:paraId="416A6520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5D34268" wp14:editId="04A760EF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205" name="Oval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69CADE" id="Oval 205" o:spid="_x0000_s1026" style="position:absolute;margin-left:36.65pt;margin-top:-.05pt;width:12pt;height:11.3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RoRS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43E5970" wp14:editId="06F9E267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06" name="Oval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B31693" id="Oval 206" o:spid="_x0000_s1026" style="position:absolute;margin-left:142.1pt;margin-top:.95pt;width:12pt;height:11.3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5d32bw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B6F2C2F" wp14:editId="32FEEBB4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207" name="Oval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C00BE95" id="Oval 207" o:spid="_x0000_s1026" style="position:absolute;margin-left:339.65pt;margin-top:.8pt;width:12pt;height:11.3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Jk9AF1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8A5300E" wp14:editId="743176DA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208" name="Oval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DDB873" id="Oval 208" o:spid="_x0000_s1026" style="position:absolute;margin-left:240.65pt;margin-top:.3pt;width:12pt;height:11.3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XrnN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Pl65zW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8A98D72" wp14:editId="0BA418D2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209" name="Oval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BE5C918" id="Oval 209" o:spid="_x0000_s1026" style="position:absolute;margin-left:433.3pt;margin-top:1.45pt;width:12pt;height:11.3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6AF5304E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996FD9F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08CB83E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e module, how confident are you in your understanding of the phases of testing?</w:t>
      </w:r>
    </w:p>
    <w:p w14:paraId="1185098E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7CC36B2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158F1ED" wp14:editId="3C45EF6F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E91BD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8F1ED" id="Text Box 99" o:spid="_x0000_s1081" type="#_x0000_t202" style="position:absolute;left:0;text-align:left;margin-left:0;margin-top:15.45pt;width:93.4pt;height:53.6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" fillcolor="window" stroked="f" strokeweight=".5pt">
                <v:textbox>
                  <w:txbxContent>
                    <w:p w14:paraId="53E91BD9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1FF4319" wp14:editId="18BE04C1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3CD21E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F4319" id="Text Box 100" o:spid="_x0000_s1082" type="#_x0000_t202" style="position:absolute;left:0;text-align:left;margin-left:109.3pt;margin-top:15.45pt;width:87.15pt;height:53.6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" fillcolor="window" stroked="f" strokeweight=".5pt">
                <v:textbox>
                  <w:txbxContent>
                    <w:p w14:paraId="593CD21E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CC91E74" wp14:editId="5AA226C6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81B0A0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91E74" id="Text Box 101" o:spid="_x0000_s1083" type="#_x0000_t202" style="position:absolute;left:0;text-align:left;margin-left:208.45pt;margin-top:15.55pt;width:87.15pt;height:53.6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" fillcolor="window" stroked="f" strokeweight=".5pt">
                <v:textbox>
                  <w:txbxContent>
                    <w:p w14:paraId="2A81B0A0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19B66395" wp14:editId="051702F4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5D46C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66395" id="Text Box 192" o:spid="_x0000_s1084" type="#_x0000_t202" style="position:absolute;left:0;text-align:left;margin-left:302.55pt;margin-top:15.55pt;width:87.15pt;height:53.6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" fillcolor="window" stroked="f" strokeweight=".5pt">
                <v:textbox>
                  <w:txbxContent>
                    <w:p w14:paraId="5B5D46C9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ED90A7A" wp14:editId="4773E13B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F41E10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90A7A" id="Text Box 193" o:spid="_x0000_s1085" type="#_x0000_t202" style="position:absolute;left:0;text-align:left;margin-left:401.7pt;margin-top:15.45pt;width:79.6pt;height:53.6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" fillcolor="window" stroked="f" strokeweight=".5pt">
                <v:textbox>
                  <w:txbxContent>
                    <w:p w14:paraId="2CF41E10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3947863" wp14:editId="31DB53A5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194" name="Ova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0F2B1A" id="Oval 194" o:spid="_x0000_s1026" style="position:absolute;margin-left:36.65pt;margin-top:-.05pt;width:12pt;height:11.3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940A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4624A713" wp14:editId="072A5E58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195" name="Oval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C805B7" id="Oval 195" o:spid="_x0000_s1026" style="position:absolute;margin-left:142.1pt;margin-top:.95pt;width:12pt;height:11.3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aUVj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F7212A8" wp14:editId="5642BC2E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196" name="Oval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3BA0B6" id="Oval 196" o:spid="_x0000_s1026" style="position:absolute;margin-left:339.65pt;margin-top:.8pt;width:12pt;height:11.3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AkPbgIAAN0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BWMCQ9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93A0202" wp14:editId="216BE3A4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197" name="Oval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5FC278" id="Oval 197" o:spid="_x0000_s1026" style="position:absolute;margin-left:240.65pt;margin-top:.3pt;width:12pt;height:11.3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VNSk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+1TUpG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308C70C" wp14:editId="42C8E13D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198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C37F267" id="Oval 198" o:spid="_x0000_s1026" style="position:absolute;margin-left:433.3pt;margin-top:1.45pt;width:12pt;height:11.35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cXj8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</w:p>
    <w:p w14:paraId="305B27A7" w14:textId="3EE8B418" w:rsidR="00456F42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0051CB06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40CF51B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e module, how confident are you in your ability to correctly identify common errors and factors that affect patient lab results?</w:t>
      </w:r>
    </w:p>
    <w:p w14:paraId="7023D290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2951E2A3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F75BEBF" wp14:editId="53237A34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210" name="Text Box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2C73C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5BEBF" id="Text Box 210" o:spid="_x0000_s1086" type="#_x0000_t202" style="position:absolute;left:0;text-align:left;margin-left:0;margin-top:15.45pt;width:93.4pt;height:53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" fillcolor="window" stroked="f" strokeweight=".5pt">
                <v:textbox>
                  <w:txbxContent>
                    <w:p w14:paraId="172C73C3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3140E69" wp14:editId="03798CBE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211" name="Text Box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70AD5C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40E69" id="Text Box 211" o:spid="_x0000_s1087" type="#_x0000_t202" style="position:absolute;left:0;text-align:left;margin-left:109.3pt;margin-top:15.45pt;width:87.15pt;height:53.6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" fillcolor="window" stroked="f" strokeweight=".5pt">
                <v:textbox>
                  <w:txbxContent>
                    <w:p w14:paraId="0370AD5C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9190A25" wp14:editId="00A72555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12" name="Text Box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EBBB4C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90A25" id="Text Box 212" o:spid="_x0000_s1088" type="#_x0000_t202" style="position:absolute;left:0;text-align:left;margin-left:208.45pt;margin-top:15.55pt;width:87.15pt;height:53.6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" fillcolor="window" stroked="f" strokeweight=".5pt">
                <v:textbox>
                  <w:txbxContent>
                    <w:p w14:paraId="56EBBB4C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74FD2F8" wp14:editId="3C5D4A90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13" name="Text Box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163E5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FD2F8" id="Text Box 213" o:spid="_x0000_s1089" type="#_x0000_t202" style="position:absolute;left:0;text-align:left;margin-left:302.55pt;margin-top:15.55pt;width:87.15pt;height:53.6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" fillcolor="window" stroked="f" strokeweight=".5pt">
                <v:textbox>
                  <w:txbxContent>
                    <w:p w14:paraId="5A163E53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2024CD1" wp14:editId="0D49CFA3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214" name="Text Box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C4E34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24CD1" id="Text Box 214" o:spid="_x0000_s1090" type="#_x0000_t202" style="position:absolute;left:0;text-align:left;margin-left:401.7pt;margin-top:15.45pt;width:79.6pt;height:53.6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" fillcolor="window" stroked="f" strokeweight=".5pt">
                <v:textbox>
                  <w:txbxContent>
                    <w:p w14:paraId="21C4E349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3AF4E4B" wp14:editId="575B8848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215" name="Oval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09C6ADE" id="Oval 215" o:spid="_x0000_s1026" style="position:absolute;margin-left:36.65pt;margin-top:-.05pt;width:12pt;height:11.3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6T5x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D8827B7" wp14:editId="1B689776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16" name="Oval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BA64B7" id="Oval 216" o:spid="_x0000_s1026" style="position:absolute;margin-left:142.1pt;margin-top:.95pt;width:12pt;height:11.3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SmfVbw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68746A3" wp14:editId="5EAD9A9A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217" name="Oval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1B30A14" id="Oval 217" o:spid="_x0000_s1026" style="position:absolute;margin-left:339.65pt;margin-top:.8pt;width:12pt;height:11.3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LiSun5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510F969" wp14:editId="373D0776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218" name="Oval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682C79" id="Oval 218" o:spid="_x0000_s1026" style="position:absolute;margin-left:240.65pt;margin-top:.3pt;width:12pt;height:11.3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8QPu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H/ED7m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B541D4C" wp14:editId="24F4C7E0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219" name="Oval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24AF6DA" id="Oval 219" o:spid="_x0000_s1026" style="position:absolute;margin-left:433.3pt;margin-top:1.45pt;width:12pt;height:11.3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457058A9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0206363F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435BC31D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 xml:space="preserve">After completing the module, how confident are you in your ability to recognize how the regulations and standards that the laboratory follows relate to patient results? </w:t>
      </w:r>
    </w:p>
    <w:p w14:paraId="3258FA2B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1A820ACE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DA498FE" wp14:editId="0E8E2018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230" name="Text Box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67096D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498FE" id="Text Box 230" o:spid="_x0000_s1091" type="#_x0000_t202" style="position:absolute;left:0;text-align:left;margin-left:0;margin-top:15.45pt;width:93.4pt;height:53.6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" fillcolor="window" stroked="f" strokeweight=".5pt">
                <v:textbox>
                  <w:txbxContent>
                    <w:p w14:paraId="3567096D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D71E7B2" wp14:editId="15D29399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231" name="Text Box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B0673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1E7B2" id="Text Box 231" o:spid="_x0000_s1092" type="#_x0000_t202" style="position:absolute;left:0;text-align:left;margin-left:109.3pt;margin-top:15.45pt;width:87.15pt;height:53.6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" fillcolor="window" stroked="f" strokeweight=".5pt">
                <v:textbox>
                  <w:txbxContent>
                    <w:p w14:paraId="7CB06739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A7518D7" wp14:editId="0946DC28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32" name="Text Box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A901CA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518D7" id="Text Box 232" o:spid="_x0000_s1093" type="#_x0000_t202" style="position:absolute;left:0;text-align:left;margin-left:208.45pt;margin-top:15.55pt;width:87.15pt;height:53.6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" fillcolor="window" stroked="f" strokeweight=".5pt">
                <v:textbox>
                  <w:txbxContent>
                    <w:p w14:paraId="1FA901CA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E789B28" wp14:editId="73E5494F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33" name="Text Box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C2D426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89B28" id="Text Box 233" o:spid="_x0000_s1094" type="#_x0000_t202" style="position:absolute;left:0;text-align:left;margin-left:302.55pt;margin-top:15.55pt;width:87.15pt;height:53.6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" fillcolor="window" stroked="f" strokeweight=".5pt">
                <v:textbox>
                  <w:txbxContent>
                    <w:p w14:paraId="3FC2D426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E3A5E99" wp14:editId="604BFA02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234" name="Text Box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A4AE43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A5E99" id="Text Box 234" o:spid="_x0000_s1095" type="#_x0000_t202" style="position:absolute;left:0;text-align:left;margin-left:401.7pt;margin-top:15.45pt;width:79.6pt;height:53.6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" fillcolor="window" stroked="f" strokeweight=".5pt">
                <v:textbox>
                  <w:txbxContent>
                    <w:p w14:paraId="42A4AE43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DC3042E" wp14:editId="1D84304E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235" name="Oval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AE81305" id="Oval 235" o:spid="_x0000_s1026" style="position:absolute;margin-left:36.65pt;margin-top:-.05pt;width:12pt;height:11.3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t0s2bwIAAN0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33DE0C5" wp14:editId="27E4EDDD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36" name="Oval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ABC0BB" id="Oval 236" o:spid="_x0000_s1026" style="position:absolute;margin-left:142.1pt;margin-top:.95pt;width:12pt;height:11.3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485FA59" wp14:editId="72E1F19C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237" name="Oval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5DA808" id="Oval 237" o:spid="_x0000_s1026" style="position:absolute;margin-left:339.65pt;margin-top:.8pt;width:12pt;height:11.3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PrMzzl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0FEE03C" wp14:editId="2CED53A9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238" name="Oval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594F5F2" id="Oval 238" o:spid="_x0000_s1026" style="position:absolute;margin-left:240.65pt;margin-top:.3pt;width:12pt;height:11.3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Xa92qW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7AF4985" wp14:editId="0AA445F7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239" name="Oval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81D4DC8" id="Oval 239" o:spid="_x0000_s1026" style="position:absolute;margin-left:433.3pt;margin-top:1.45pt;width:12pt;height:11.3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09E549BF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C4ACDBF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1CC3FC6B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e module, how confident are you in recognizing the elements to consider when ordering a lab test?</w:t>
      </w:r>
    </w:p>
    <w:p w14:paraId="25B75B28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0630CF8C" w14:textId="77777777" w:rsidR="00456F42" w:rsidRPr="004E3358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5B1CD59E" wp14:editId="7C3BF3C6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240" name="Text Box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EB094B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CD59E" id="Text Box 240" o:spid="_x0000_s1096" type="#_x0000_t202" style="position:absolute;left:0;text-align:left;margin-left:0;margin-top:15.45pt;width:93.4pt;height:53.6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" fillcolor="window" stroked="f" strokeweight=".5pt">
                <v:textbox>
                  <w:txbxContent>
                    <w:p w14:paraId="11EB094B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303E9EB" wp14:editId="6831A0EE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241" name="Text Box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2B7D1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3E9EB" id="Text Box 241" o:spid="_x0000_s1097" type="#_x0000_t202" style="position:absolute;left:0;text-align:left;margin-left:109.3pt;margin-top:15.45pt;width:87.15pt;height:53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" fillcolor="window" stroked="f" strokeweight=".5pt">
                <v:textbox>
                  <w:txbxContent>
                    <w:p w14:paraId="4D2B7D14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2F7AC04" wp14:editId="028F0254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42" name="Text Box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0C30B6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7AC04" id="Text Box 242" o:spid="_x0000_s1098" type="#_x0000_t202" style="position:absolute;left:0;text-align:left;margin-left:208.45pt;margin-top:15.55pt;width:87.15pt;height:53.6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" fillcolor="window" stroked="f" strokeweight=".5pt">
                <v:textbox>
                  <w:txbxContent>
                    <w:p w14:paraId="410C30B6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3590112" wp14:editId="488ADDFE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43" name="Text Box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413FD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90112" id="Text Box 243" o:spid="_x0000_s1099" type="#_x0000_t202" style="position:absolute;left:0;text-align:left;margin-left:302.55pt;margin-top:15.55pt;width:87.15pt;height:53.6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" fillcolor="window" stroked="f" strokeweight=".5pt">
                <v:textbox>
                  <w:txbxContent>
                    <w:p w14:paraId="4D4413FD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2732A93" wp14:editId="6734FFF3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244" name="Text Box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148D4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32A93" id="Text Box 244" o:spid="_x0000_s1100" type="#_x0000_t202" style="position:absolute;left:0;text-align:left;margin-left:401.7pt;margin-top:15.45pt;width:79.6pt;height:53.6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" fillcolor="window" stroked="f" strokeweight=".5pt">
                <v:textbox>
                  <w:txbxContent>
                    <w:p w14:paraId="20148D44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774BF01B" wp14:editId="37472C0D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245" name="Oval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CAB426" id="Oval 245" o:spid="_x0000_s1026" style="position:absolute;margin-left:36.65pt;margin-top:-.05pt;width:12pt;height:11.3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+m7c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071CC75" wp14:editId="68BD8742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46" name="Oval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8EF48E" id="Oval 246" o:spid="_x0000_s1026" style="position:absolute;margin-left:142.1pt;margin-top:.95pt;width:12pt;height:11.3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WTd4bw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9FAD840" wp14:editId="3746F0F5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247" name="Oval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48FDE5" id="Oval 247" o:spid="_x0000_s1026" style="position:absolute;margin-left:339.65pt;margin-top:.8pt;width:12pt;height:11.3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B2B6tN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796BB73" wp14:editId="2CA1F974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248" name="Oval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075C519" id="Oval 248" o:spid="_x0000_s1026" style="position:absolute;margin-left:240.65pt;margin-top:.3pt;width:12pt;height:11.3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4lND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uuJTQ2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4E33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CEBA657" wp14:editId="57593138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249" name="Oval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1F8197D" id="Oval 249" o:spid="_x0000_s1026" style="position:absolute;margin-left:433.3pt;margin-top:1.45pt;width:12pt;height:11.3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1996E250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4C74D03B" w14:textId="77777777" w:rsidR="00456F42" w:rsidRPr="004E3358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86557FA" w14:textId="77777777" w:rsidR="00456F42" w:rsidRPr="004E3358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358">
        <w:rPr>
          <w:rFonts w:ascii="Times New Roman" w:hAnsi="Times New Roman" w:cs="Times New Roman"/>
          <w:sz w:val="24"/>
          <w:szCs w:val="24"/>
        </w:rPr>
        <w:t>After completing this module, how confident are you in your understanding of the importance of proper lab utilization?</w:t>
      </w:r>
    </w:p>
    <w:p w14:paraId="22ECE4EB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7516CFB4" w14:textId="77777777" w:rsidR="00456F42" w:rsidRPr="00CA15C5" w:rsidRDefault="00456F42" w:rsidP="00456F4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3C2147A" wp14:editId="17984BB6">
                <wp:simplePos x="0" y="0"/>
                <wp:positionH relativeFrom="column">
                  <wp:posOffset>0</wp:posOffset>
                </wp:positionH>
                <wp:positionV relativeFrom="paragraph">
                  <wp:posOffset>196215</wp:posOffset>
                </wp:positionV>
                <wp:extent cx="1186381" cy="681355"/>
                <wp:effectExtent l="0" t="0" r="0" b="4445"/>
                <wp:wrapNone/>
                <wp:docPr id="250" name="Text Box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81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970468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Not at all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2147A" id="Text Box 250" o:spid="_x0000_s1101" type="#_x0000_t202" style="position:absolute;left:0;text-align:left;margin-left:0;margin-top:15.45pt;width:93.4pt;height:53.6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" fillcolor="window" stroked="f" strokeweight=".5pt">
                <v:textbox>
                  <w:txbxContent>
                    <w:p w14:paraId="6C970468" w14:textId="77777777" w:rsidR="00456F42" w:rsidRDefault="00456F42" w:rsidP="00456F42">
                      <w:pPr>
                        <w:jc w:val="center"/>
                      </w:pPr>
                      <w:r>
                        <w:t>Not at all confiden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89D5238" wp14:editId="566804A9">
                <wp:simplePos x="0" y="0"/>
                <wp:positionH relativeFrom="column">
                  <wp:posOffset>1388110</wp:posOffset>
                </wp:positionH>
                <wp:positionV relativeFrom="paragraph">
                  <wp:posOffset>196215</wp:posOffset>
                </wp:positionV>
                <wp:extent cx="1106805" cy="681355"/>
                <wp:effectExtent l="0" t="0" r="0" b="4445"/>
                <wp:wrapNone/>
                <wp:docPr id="251" name="Text Box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3E9A08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Slight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D5238" id="Text Box 251" o:spid="_x0000_s1102" type="#_x0000_t202" style="position:absolute;left:0;text-align:left;margin-left:109.3pt;margin-top:15.45pt;width:87.15pt;height:53.6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" fillcolor="window" stroked="f" strokeweight=".5pt">
                <v:textbox>
                  <w:txbxContent>
                    <w:p w14:paraId="6F3E9A08" w14:textId="77777777" w:rsidR="00456F42" w:rsidRDefault="00456F42" w:rsidP="00456F42">
                      <w:pPr>
                        <w:jc w:val="center"/>
                      </w:pPr>
                      <w:r>
                        <w:t>Slightly confiden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F87AAD2" wp14:editId="42B13BEA">
                <wp:simplePos x="0" y="0"/>
                <wp:positionH relativeFrom="column">
                  <wp:posOffset>264731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6537C5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Moderat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7AAD2" id="Text Box 252" o:spid="_x0000_s1103" type="#_x0000_t202" style="position:absolute;left:0;text-align:left;margin-left:208.45pt;margin-top:15.55pt;width:87.15pt;height:53.6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" fillcolor="window" stroked="f" strokeweight=".5pt">
                <v:textbox>
                  <w:txbxContent>
                    <w:p w14:paraId="006537C5" w14:textId="77777777" w:rsidR="00456F42" w:rsidRDefault="00456F42" w:rsidP="00456F42">
                      <w:pPr>
                        <w:jc w:val="center"/>
                      </w:pPr>
                      <w:r>
                        <w:t>Moderat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4546324" wp14:editId="546C1B77">
                <wp:simplePos x="0" y="0"/>
                <wp:positionH relativeFrom="column">
                  <wp:posOffset>3842385</wp:posOffset>
                </wp:positionH>
                <wp:positionV relativeFrom="paragraph">
                  <wp:posOffset>197485</wp:posOffset>
                </wp:positionV>
                <wp:extent cx="1106906" cy="681355"/>
                <wp:effectExtent l="0" t="0" r="0" b="4445"/>
                <wp:wrapNone/>
                <wp:docPr id="253" name="Text Box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906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3F5A94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Quite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46324" id="Text Box 253" o:spid="_x0000_s1104" type="#_x0000_t202" style="position:absolute;left:0;text-align:left;margin-left:302.55pt;margin-top:15.55pt;width:87.15pt;height:53.6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" fillcolor="window" stroked="f" strokeweight=".5pt">
                <v:textbox>
                  <w:txbxContent>
                    <w:p w14:paraId="4D3F5A94" w14:textId="77777777" w:rsidR="00456F42" w:rsidRDefault="00456F42" w:rsidP="00456F42">
                      <w:pPr>
                        <w:jc w:val="center"/>
                      </w:pPr>
                      <w:r>
                        <w:t>Quite confiden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26697B2" wp14:editId="44D65DFB">
                <wp:simplePos x="0" y="0"/>
                <wp:positionH relativeFrom="column">
                  <wp:posOffset>5101590</wp:posOffset>
                </wp:positionH>
                <wp:positionV relativeFrom="paragraph">
                  <wp:posOffset>196215</wp:posOffset>
                </wp:positionV>
                <wp:extent cx="1010652" cy="681355"/>
                <wp:effectExtent l="0" t="0" r="5715" b="4445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652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4DDE86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697B2" id="Text Box 254" o:spid="_x0000_s1105" type="#_x0000_t202" style="position:absolute;left:0;text-align:left;margin-left:401.7pt;margin-top:15.45pt;width:79.6pt;height:53.6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" fillcolor="window" stroked="f" strokeweight=".5pt">
                <v:textbox>
                  <w:txbxContent>
                    <w:p w14:paraId="3C4DDE86" w14:textId="77777777" w:rsidR="00456F42" w:rsidRDefault="00456F42" w:rsidP="00456F42">
                      <w:pPr>
                        <w:jc w:val="center"/>
                      </w:pPr>
                      <w:r>
                        <w:t>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EE0499C" wp14:editId="2D74E74D">
                <wp:simplePos x="0" y="0"/>
                <wp:positionH relativeFrom="column">
                  <wp:posOffset>465455</wp:posOffset>
                </wp:positionH>
                <wp:positionV relativeFrom="paragraph">
                  <wp:posOffset>-635</wp:posOffset>
                </wp:positionV>
                <wp:extent cx="152400" cy="144379"/>
                <wp:effectExtent l="0" t="0" r="12700" b="8255"/>
                <wp:wrapNone/>
                <wp:docPr id="255" name="Oval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468C462" id="Oval 255" o:spid="_x0000_s1026" style="position:absolute;margin-left:36.65pt;margin-top:-.05pt;width:12pt;height:11.3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8DA31BD" wp14:editId="65B30569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56" name="Oval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6B4D039" id="Oval 256" o:spid="_x0000_s1026" style="position:absolute;margin-left:142.1pt;margin-top:.95pt;width:12pt;height:11.3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9o1bbw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FE380C3" wp14:editId="75CF76BA">
                <wp:simplePos x="0" y="0"/>
                <wp:positionH relativeFrom="column">
                  <wp:posOffset>4313555</wp:posOffset>
                </wp:positionH>
                <wp:positionV relativeFrom="paragraph">
                  <wp:posOffset>10160</wp:posOffset>
                </wp:positionV>
                <wp:extent cx="152400" cy="144145"/>
                <wp:effectExtent l="0" t="0" r="12700" b="8255"/>
                <wp:wrapNone/>
                <wp:docPr id="257" name="Oval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6FA02C" id="Oval 257" o:spid="_x0000_s1026" style="position:absolute;margin-left:339.65pt;margin-top:.8pt;width:12pt;height:11.3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30ABF1F" wp14:editId="3E52E459">
                <wp:simplePos x="0" y="0"/>
                <wp:positionH relativeFrom="column">
                  <wp:posOffset>3056255</wp:posOffset>
                </wp:positionH>
                <wp:positionV relativeFrom="paragraph">
                  <wp:posOffset>3810</wp:posOffset>
                </wp:positionV>
                <wp:extent cx="152400" cy="144379"/>
                <wp:effectExtent l="0" t="0" r="12700" b="8255"/>
                <wp:wrapNone/>
                <wp:docPr id="258" name="Oval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C5FC39" id="Oval 258" o:spid="_x0000_s1026" style="position:absolute;margin-left:240.65pt;margin-top:.3pt;width:12pt;height:11.3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D0F0D3E" wp14:editId="157BAE03">
                <wp:simplePos x="0" y="0"/>
                <wp:positionH relativeFrom="column">
                  <wp:posOffset>5502910</wp:posOffset>
                </wp:positionH>
                <wp:positionV relativeFrom="paragraph">
                  <wp:posOffset>18415</wp:posOffset>
                </wp:positionV>
                <wp:extent cx="152400" cy="144379"/>
                <wp:effectExtent l="0" t="0" r="12700" b="8255"/>
                <wp:wrapNone/>
                <wp:docPr id="259" name="Oval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58D46BA" id="Oval 259" o:spid="_x0000_s1026" style="position:absolute;margin-left:433.3pt;margin-top:1.45pt;width:12pt;height:11.3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072B1F69" w14:textId="77777777" w:rsidR="00456F42" w:rsidRPr="00CA15C5" w:rsidRDefault="00456F42" w:rsidP="00456F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0ABBB" w14:textId="77777777" w:rsidR="00456F42" w:rsidRPr="00CA15C5" w:rsidRDefault="00456F42" w:rsidP="00456F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8DB55" w14:textId="77777777" w:rsidR="00456F42" w:rsidRPr="00CA15C5" w:rsidRDefault="00456F42" w:rsidP="00456F4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>Did you opt to complete the assigned module, or did you choose your module?</w:t>
      </w:r>
    </w:p>
    <w:p w14:paraId="3FF320C6" w14:textId="77777777" w:rsidR="00456F42" w:rsidRPr="00CA15C5" w:rsidRDefault="00456F42" w:rsidP="00456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5C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4CF5C31" wp14:editId="621098FE">
                <wp:simplePos x="0" y="0"/>
                <wp:positionH relativeFrom="column">
                  <wp:posOffset>464982</wp:posOffset>
                </wp:positionH>
                <wp:positionV relativeFrom="paragraph">
                  <wp:posOffset>174625</wp:posOffset>
                </wp:positionV>
                <wp:extent cx="152400" cy="144145"/>
                <wp:effectExtent l="0" t="0" r="12700" b="8255"/>
                <wp:wrapNone/>
                <wp:docPr id="260" name="Oval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DDD932" id="Oval 260" o:spid="_x0000_s1026" style="position:absolute;margin-left:36.6pt;margin-top:13.75pt;width:12pt;height:11.3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AZVkbQIAAN0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" filled="f" strokecolor="windowText" strokeweight="1pt">
                <v:stroke joinstyle="miter"/>
              </v:oval>
            </w:pict>
          </mc:Fallback>
        </mc:AlternateContent>
      </w:r>
    </w:p>
    <w:p w14:paraId="6D3D1E0C" w14:textId="77777777" w:rsidR="00456F42" w:rsidRPr="00CA15C5" w:rsidRDefault="00456F42" w:rsidP="00456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5C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1CA3645" wp14:editId="3590C16B">
                <wp:simplePos x="0" y="0"/>
                <wp:positionH relativeFrom="column">
                  <wp:posOffset>1310640</wp:posOffset>
                </wp:positionH>
                <wp:positionV relativeFrom="paragraph">
                  <wp:posOffset>234662</wp:posOffset>
                </wp:positionV>
                <wp:extent cx="1106805" cy="681355"/>
                <wp:effectExtent l="0" t="0" r="0" b="4445"/>
                <wp:wrapNone/>
                <wp:docPr id="261" name="Text Box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26E77B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ch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A3645" id="Text Box 261" o:spid="_x0000_s1106" type="#_x0000_t202" style="position:absolute;margin-left:103.2pt;margin-top:18.5pt;width:87.15pt;height:53.6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" fillcolor="window" stroked="f" strokeweight=".5pt">
                <v:textbox>
                  <w:txbxContent>
                    <w:p w14:paraId="5126E77B" w14:textId="77777777" w:rsidR="00456F42" w:rsidRDefault="00456F42" w:rsidP="00456F42">
                      <w:pPr>
                        <w:jc w:val="center"/>
                      </w:pPr>
                      <w:r>
                        <w:t>chose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D59033C" wp14:editId="2ADDD4B6">
                <wp:simplePos x="0" y="0"/>
                <wp:positionH relativeFrom="column">
                  <wp:posOffset>-62703</wp:posOffset>
                </wp:positionH>
                <wp:positionV relativeFrom="paragraph">
                  <wp:posOffset>196215</wp:posOffset>
                </wp:positionV>
                <wp:extent cx="1186180" cy="681355"/>
                <wp:effectExtent l="0" t="0" r="0" b="4445"/>
                <wp:wrapNone/>
                <wp:docPr id="265" name="Text Box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A094B9" w14:textId="77777777" w:rsidR="00456F42" w:rsidRDefault="00456F42" w:rsidP="00456F42">
                            <w:pPr>
                              <w:jc w:val="center"/>
                            </w:pPr>
                            <w:r>
                              <w:t>assig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9033C" id="Text Box 265" o:spid="_x0000_s1107" type="#_x0000_t202" style="position:absolute;margin-left:-4.95pt;margin-top:15.45pt;width:93.4pt;height:53.6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" fillcolor="window" stroked="f" strokeweight=".5pt">
                <v:textbox>
                  <w:txbxContent>
                    <w:p w14:paraId="62A094B9" w14:textId="77777777" w:rsidR="00456F42" w:rsidRDefault="00456F42" w:rsidP="00456F42">
                      <w:pPr>
                        <w:jc w:val="center"/>
                      </w:pPr>
                      <w:r>
                        <w:t>assigned</w:t>
                      </w:r>
                    </w:p>
                  </w:txbxContent>
                </v:textbox>
              </v:shape>
            </w:pict>
          </mc:Fallback>
        </mc:AlternateContent>
      </w:r>
      <w:r w:rsidRPr="00CA15C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B3621A3" wp14:editId="06B523B0">
                <wp:simplePos x="0" y="0"/>
                <wp:positionH relativeFrom="column">
                  <wp:posOffset>1804670</wp:posOffset>
                </wp:positionH>
                <wp:positionV relativeFrom="paragraph">
                  <wp:posOffset>12065</wp:posOffset>
                </wp:positionV>
                <wp:extent cx="152400" cy="144379"/>
                <wp:effectExtent l="0" t="0" r="12700" b="8255"/>
                <wp:wrapNone/>
                <wp:docPr id="266" name="Oval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37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A7412C" id="Oval 266" o:spid="_x0000_s1026" style="position:absolute;margin-left:142.1pt;margin-top:.95pt;width:12pt;height:11.3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" filled="f" strokecolor="windowText" strokeweight="1pt">
                <v:stroke joinstyle="miter"/>
              </v:oval>
            </w:pict>
          </mc:Fallback>
        </mc:AlternateContent>
      </w:r>
    </w:p>
    <w:p w14:paraId="5CB6B58F" w14:textId="77777777" w:rsidR="00456F42" w:rsidRPr="00CA15C5" w:rsidRDefault="00456F42" w:rsidP="00456F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00AE2" w14:textId="77777777" w:rsidR="00456F42" w:rsidRPr="00CA15C5" w:rsidRDefault="00456F42" w:rsidP="00456F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78E7B6F" w14:textId="77777777" w:rsidR="00456F42" w:rsidRPr="007C7851" w:rsidRDefault="00456F42" w:rsidP="00456F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A15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f you opted to choose, which module did you select and why?</w:t>
      </w:r>
    </w:p>
    <w:p w14:paraId="40222A6A" w14:textId="77777777" w:rsidR="00456F42" w:rsidRPr="00CA15C5" w:rsidRDefault="00456F42" w:rsidP="00456F42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79C1FD38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221C4FF2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>What did you like about this module?</w:t>
      </w:r>
    </w:p>
    <w:p w14:paraId="3333C178" w14:textId="77777777" w:rsidR="00456F42" w:rsidRPr="00CA15C5" w:rsidRDefault="00456F42" w:rsidP="00456F42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6391E82A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F848FB6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>How could this module be improved?</w:t>
      </w:r>
    </w:p>
    <w:p w14:paraId="4B8A2E01" w14:textId="77777777" w:rsidR="00456F42" w:rsidRPr="00CA15C5" w:rsidRDefault="00456F42" w:rsidP="00456F42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0F13C3FE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0452A2C5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>Would you like to see more modules like</w:t>
      </w:r>
      <w:r>
        <w:rPr>
          <w:rFonts w:ascii="Times New Roman" w:hAnsi="Times New Roman" w:cs="Times New Roman"/>
          <w:sz w:val="24"/>
          <w:szCs w:val="24"/>
        </w:rPr>
        <w:t xml:space="preserve"> this</w:t>
      </w:r>
      <w:r w:rsidRPr="00CA15C5">
        <w:rPr>
          <w:rFonts w:ascii="Times New Roman" w:hAnsi="Times New Roman" w:cs="Times New Roman"/>
          <w:sz w:val="24"/>
          <w:szCs w:val="24"/>
        </w:rPr>
        <w:t xml:space="preserve"> in your Pathology courses?</w:t>
      </w:r>
    </w:p>
    <w:p w14:paraId="713B1B95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E26D6A0" wp14:editId="6304A119">
                <wp:simplePos x="0" y="0"/>
                <wp:positionH relativeFrom="column">
                  <wp:posOffset>2297430</wp:posOffset>
                </wp:positionH>
                <wp:positionV relativeFrom="paragraph">
                  <wp:posOffset>31318</wp:posOffset>
                </wp:positionV>
                <wp:extent cx="152400" cy="144145"/>
                <wp:effectExtent l="0" t="0" r="12700" b="8255"/>
                <wp:wrapNone/>
                <wp:docPr id="267" name="Oval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8A100F" id="Oval 267" o:spid="_x0000_s1026" style="position:absolute;margin-left:180.9pt;margin-top:2.45pt;width:12pt;height:11.3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35+UbgIAAN0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" filled="f" strokecolor="windowText" strokeweight="1pt">
                <v:stroke joinstyle="miter"/>
              </v:oval>
            </w:pict>
          </mc:Fallback>
        </mc:AlternateContent>
      </w:r>
      <w:r w:rsidRPr="00CA15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3A5285A" wp14:editId="3209F098">
                <wp:simplePos x="0" y="0"/>
                <wp:positionH relativeFrom="column">
                  <wp:posOffset>920750</wp:posOffset>
                </wp:positionH>
                <wp:positionV relativeFrom="paragraph">
                  <wp:posOffset>13132</wp:posOffset>
                </wp:positionV>
                <wp:extent cx="152400" cy="144145"/>
                <wp:effectExtent l="0" t="0" r="12700" b="8255"/>
                <wp:wrapNone/>
                <wp:docPr id="268" name="Oval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414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B7B066C" id="Oval 268" o:spid="_x0000_s1026" style="position:absolute;margin-left:72.5pt;margin-top:1.05pt;width:12pt;height:11.3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" filled="f" strokecolor="windowText" strokeweight="1pt">
                <v:stroke joinstyle="miter"/>
              </v:oval>
            </w:pict>
          </mc:Fallback>
        </mc:AlternateContent>
      </w:r>
    </w:p>
    <w:p w14:paraId="039E0FEE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ab/>
      </w:r>
      <w:r w:rsidRPr="00CA15C5">
        <w:rPr>
          <w:rFonts w:ascii="Times New Roman" w:hAnsi="Times New Roman" w:cs="Times New Roman"/>
          <w:sz w:val="24"/>
          <w:szCs w:val="24"/>
        </w:rPr>
        <w:tab/>
        <w:t>Yes</w:t>
      </w:r>
      <w:r w:rsidRPr="00CA15C5">
        <w:rPr>
          <w:rFonts w:ascii="Times New Roman" w:hAnsi="Times New Roman" w:cs="Times New Roman"/>
          <w:sz w:val="24"/>
          <w:szCs w:val="24"/>
        </w:rPr>
        <w:tab/>
      </w:r>
      <w:r w:rsidRPr="00CA15C5">
        <w:rPr>
          <w:rFonts w:ascii="Times New Roman" w:hAnsi="Times New Roman" w:cs="Times New Roman"/>
          <w:sz w:val="24"/>
          <w:szCs w:val="24"/>
        </w:rPr>
        <w:tab/>
      </w:r>
      <w:r w:rsidRPr="00CA15C5">
        <w:rPr>
          <w:rFonts w:ascii="Times New Roman" w:hAnsi="Times New Roman" w:cs="Times New Roman"/>
          <w:sz w:val="24"/>
          <w:szCs w:val="24"/>
        </w:rPr>
        <w:tab/>
        <w:t>No</w:t>
      </w:r>
    </w:p>
    <w:p w14:paraId="61D5C70B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6141E9EE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ab/>
        <w:t xml:space="preserve">Why or </w:t>
      </w:r>
      <w:proofErr w:type="gramStart"/>
      <w:r w:rsidRPr="00CA15C5">
        <w:rPr>
          <w:rFonts w:ascii="Times New Roman" w:hAnsi="Times New Roman" w:cs="Times New Roman"/>
          <w:sz w:val="24"/>
          <w:szCs w:val="24"/>
        </w:rPr>
        <w:t>Why</w:t>
      </w:r>
      <w:proofErr w:type="gramEnd"/>
      <w:r w:rsidRPr="00CA15C5">
        <w:rPr>
          <w:rFonts w:ascii="Times New Roman" w:hAnsi="Times New Roman" w:cs="Times New Roman"/>
          <w:sz w:val="24"/>
          <w:szCs w:val="24"/>
        </w:rPr>
        <w:t xml:space="preserve"> not?</w:t>
      </w:r>
    </w:p>
    <w:p w14:paraId="38B82FBF" w14:textId="77777777" w:rsidR="00456F42" w:rsidRPr="00CA15C5" w:rsidRDefault="00456F42" w:rsidP="00456F4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_________</w:t>
      </w:r>
    </w:p>
    <w:p w14:paraId="0D0C7587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</w:p>
    <w:p w14:paraId="320565EE" w14:textId="77777777" w:rsidR="00456F42" w:rsidRPr="00CA15C5" w:rsidRDefault="00456F42" w:rsidP="00456F42">
      <w:pPr>
        <w:rPr>
          <w:rFonts w:ascii="Times New Roman" w:hAnsi="Times New Roman" w:cs="Times New Roman"/>
          <w:sz w:val="24"/>
          <w:szCs w:val="24"/>
        </w:rPr>
      </w:pPr>
      <w:r w:rsidRPr="00CA15C5">
        <w:rPr>
          <w:rFonts w:ascii="Times New Roman" w:hAnsi="Times New Roman" w:cs="Times New Roman"/>
          <w:sz w:val="24"/>
          <w:szCs w:val="24"/>
        </w:rPr>
        <w:t>Do you have any other comments you would like to share?</w:t>
      </w:r>
    </w:p>
    <w:p w14:paraId="1424238C" w14:textId="77777777" w:rsidR="00456F42" w:rsidRPr="00CA15C5" w:rsidRDefault="00456F42" w:rsidP="00456F42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9745B4B" w14:textId="77777777" w:rsidR="00456F42" w:rsidRPr="00CA15C5" w:rsidRDefault="00456F42" w:rsidP="00456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5C5">
        <w:rPr>
          <w:rFonts w:ascii="Times New Roman" w:hAnsi="Times New Roman" w:cs="Times New Roman"/>
          <w:b/>
          <w:bCs/>
          <w:sz w:val="24"/>
          <w:szCs w:val="24"/>
        </w:rPr>
        <w:t>Constructs:</w:t>
      </w:r>
    </w:p>
    <w:p w14:paraId="0FDF373F" w14:textId="77777777" w:rsidR="00456F42" w:rsidRPr="00CD2874" w:rsidRDefault="00456F42" w:rsidP="00456F4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D2874">
        <w:rPr>
          <w:rFonts w:ascii="Times New Roman" w:hAnsi="Times New Roman" w:cs="Times New Roman"/>
          <w:sz w:val="24"/>
          <w:szCs w:val="24"/>
        </w:rPr>
        <w:t>Efficiency measures (items 1, 2, 3)</w:t>
      </w:r>
    </w:p>
    <w:p w14:paraId="01572E0D" w14:textId="77777777" w:rsidR="00456F42" w:rsidRPr="00CD2874" w:rsidRDefault="00456F42" w:rsidP="00456F4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D2874">
        <w:rPr>
          <w:rFonts w:ascii="Times New Roman" w:hAnsi="Times New Roman" w:cs="Times New Roman"/>
          <w:sz w:val="24"/>
          <w:szCs w:val="24"/>
        </w:rPr>
        <w:t>General Motivation:</w:t>
      </w:r>
    </w:p>
    <w:p w14:paraId="088E6B1D" w14:textId="77777777" w:rsidR="00456F42" w:rsidRPr="00CD2874" w:rsidRDefault="00456F42" w:rsidP="00456F42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CD2874">
        <w:rPr>
          <w:rFonts w:ascii="Times New Roman" w:hAnsi="Times New Roman" w:cs="Times New Roman"/>
          <w:sz w:val="24"/>
          <w:szCs w:val="24"/>
        </w:rPr>
        <w:t>Interest/relevance (items 4, 5, 6, 7, 8)</w:t>
      </w:r>
    </w:p>
    <w:p w14:paraId="5AAFE877" w14:textId="77777777" w:rsidR="00456F42" w:rsidRPr="00CD2874" w:rsidRDefault="00456F42" w:rsidP="00456F42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CD2874">
        <w:rPr>
          <w:rFonts w:ascii="Times New Roman" w:hAnsi="Times New Roman" w:cs="Times New Roman"/>
          <w:sz w:val="24"/>
          <w:szCs w:val="24"/>
        </w:rPr>
        <w:t>General confidence (items 9, 10)</w:t>
      </w:r>
    </w:p>
    <w:p w14:paraId="2975F3A9" w14:textId="77777777" w:rsidR="00456F42" w:rsidRDefault="00456F42" w:rsidP="00456F4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D2874">
        <w:rPr>
          <w:rFonts w:ascii="Times New Roman" w:hAnsi="Times New Roman" w:cs="Times New Roman"/>
          <w:sz w:val="24"/>
          <w:szCs w:val="24"/>
        </w:rPr>
        <w:t>Confidence, specific to objectives (items 11, 12, 13, 14, 15, 16)</w:t>
      </w:r>
    </w:p>
    <w:p w14:paraId="7A60FC69" w14:textId="4AB7915B" w:rsidR="004C577F" w:rsidRDefault="00EF7D9A"/>
    <w:p w14:paraId="7F503DAD" w14:textId="445B0C16" w:rsidR="007136E1" w:rsidRDefault="007136E1"/>
    <w:p w14:paraId="73EB73BE" w14:textId="2AC4325E" w:rsidR="007136E1" w:rsidRDefault="007136E1"/>
    <w:p w14:paraId="43CCFAD1" w14:textId="29BF0662" w:rsidR="007136E1" w:rsidRDefault="007136E1"/>
    <w:p w14:paraId="2064AB01" w14:textId="51011131" w:rsidR="007136E1" w:rsidRDefault="007136E1"/>
    <w:p w14:paraId="30FD57BF" w14:textId="021C1727" w:rsidR="007136E1" w:rsidRDefault="007136E1"/>
    <w:p w14:paraId="0AB0E1B4" w14:textId="3ECF6227" w:rsidR="007136E1" w:rsidRDefault="007136E1"/>
    <w:p w14:paraId="34F53FA3" w14:textId="3F9713BA" w:rsidR="007136E1" w:rsidRDefault="007136E1"/>
    <w:p w14:paraId="21DC934D" w14:textId="1EF10338" w:rsidR="007136E1" w:rsidRDefault="007136E1"/>
    <w:p w14:paraId="1F154620" w14:textId="0E2FF7BE" w:rsidR="007136E1" w:rsidRDefault="007136E1"/>
    <w:p w14:paraId="613FFDC0" w14:textId="77777777" w:rsidR="007136E1" w:rsidRDefault="007136E1"/>
    <w:p w14:paraId="27B0A173" w14:textId="3E2E922B" w:rsidR="007136E1" w:rsidRDefault="007136E1"/>
    <w:p w14:paraId="1BAA49D9" w14:textId="6EF6A4C2" w:rsidR="007136E1" w:rsidRDefault="007136E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material: </w:t>
      </w:r>
      <w:r w:rsidRPr="007136E1">
        <w:rPr>
          <w:rFonts w:ascii="Times New Roman" w:hAnsi="Times New Roman" w:cs="Times New Roman"/>
          <w:i/>
          <w:iCs/>
          <w:sz w:val="24"/>
          <w:szCs w:val="24"/>
        </w:rPr>
        <w:t>Codebook for qualitative analysis</w:t>
      </w:r>
    </w:p>
    <w:p w14:paraId="071BA9E8" w14:textId="77777777" w:rsidR="007136E1" w:rsidRPr="007136E1" w:rsidRDefault="007136E1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2250"/>
        <w:gridCol w:w="2790"/>
        <w:gridCol w:w="2340"/>
      </w:tblGrid>
      <w:tr w:rsidR="007136E1" w:rsidRPr="007136E1" w14:paraId="23D1EB8D" w14:textId="77777777" w:rsidTr="007136E1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1DF22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9FA5D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 Name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6818D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4C7CD" w14:textId="04ED5929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lustrative Quotes</w:t>
            </w:r>
            <w:r w:rsidR="00EF7D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7136E1" w:rsidRPr="007136E1" w14:paraId="1FA61630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3F2A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F7E9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lpful questions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94B1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tudents find the knowledge checks dispersed throughout the modules helpfu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50546" w14:textId="77777777" w:rsidR="007136E1" w:rsidRPr="007136E1" w:rsidRDefault="007136E1" w:rsidP="00987DE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I liked that there were questions included to test my knowledge.” (M2-20)</w:t>
            </w:r>
          </w:p>
          <w:p w14:paraId="1D780009" w14:textId="77777777" w:rsidR="007136E1" w:rsidRPr="007136E1" w:rsidRDefault="007136E1" w:rsidP="00987DE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>“Immediate testing and feedback on the material presented” (M1-24)</w:t>
            </w:r>
          </w:p>
        </w:tc>
      </w:tr>
      <w:tr w:rsidR="007136E1" w:rsidRPr="007136E1" w14:paraId="6698F40A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FCC4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B010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d prework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2CE1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like this option of pre-session preparation more than alternativ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901F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gram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better for retaining information than a straight lecture video.” (M2-3)</w:t>
            </w:r>
          </w:p>
        </w:tc>
      </w:tr>
      <w:tr w:rsidR="007136E1" w:rsidRPr="007136E1" w14:paraId="30924AA2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0A5D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4663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ve learning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0B12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point out the value of active learning found in the modul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99D8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interactive</w:t>
            </w:r>
            <w:proofErr w:type="gram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aspect” (M2-44)</w:t>
            </w:r>
          </w:p>
          <w:p w14:paraId="5B85A0F3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C6DF0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13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ve modules are far more effective than passive lectures.” (M2-40)</w:t>
            </w:r>
          </w:p>
        </w:tc>
      </w:tr>
      <w:tr w:rsidR="007136E1" w:rsidRPr="007136E1" w14:paraId="0FB4939F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F666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A72E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ormative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C80ED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ents like how helpful the modules are in conveying information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EF8C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gram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was super informative and </w:t>
            </w:r>
            <w:proofErr w:type="spell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loved the interactive portion!” (M2-42)</w:t>
            </w:r>
          </w:p>
        </w:tc>
      </w:tr>
      <w:tr w:rsidR="007136E1" w:rsidRPr="007136E1" w14:paraId="365E9EDF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F25C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84B8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63C1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ents describe the enjoyable nature of the activity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C5F2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proofErr w:type="gram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proofErr w:type="gram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different, and </w:t>
            </w:r>
            <w:proofErr w:type="spell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more fun to go through” (M2-44)</w:t>
            </w:r>
          </w:p>
        </w:tc>
      </w:tr>
      <w:tr w:rsidR="007136E1" w:rsidRPr="007136E1" w14:paraId="0ED81185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8F33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8E97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aging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0262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gramEnd"/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ort feeling interested and engaged while completing the activ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4709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>more</w:t>
            </w:r>
            <w:proofErr w:type="gramEnd"/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gaging than reading, forces students to engage with the material” (M1-8)</w:t>
            </w:r>
          </w:p>
        </w:tc>
      </w:tr>
      <w:tr w:rsidR="007136E1" w:rsidRPr="007136E1" w14:paraId="59AE246E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C880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9E48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mification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0A72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ents report enjoying elements of gamification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8C88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I appreciated the progress indicators” (M2-26)</w:t>
            </w:r>
          </w:p>
        </w:tc>
      </w:tr>
      <w:tr w:rsidR="007136E1" w:rsidRPr="007136E1" w14:paraId="4EB9BDF0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86CD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1D19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preferred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0B84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 would rather use other methods of learn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B313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I like PowerPoint learning” (M2-34)</w:t>
            </w:r>
          </w:p>
        </w:tc>
      </w:tr>
      <w:tr w:rsidR="007136E1" w:rsidRPr="007136E1" w14:paraId="773714A9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7874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1D2EF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husiasm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D7AB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express their desire to see additional activities like this with added words and punctuation (more than a “yes” or “no” respons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817A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Yes, for sure!” (M2-3)</w:t>
            </w:r>
          </w:p>
        </w:tc>
      </w:tr>
      <w:tr w:rsidR="007136E1" w:rsidRPr="007136E1" w14:paraId="30B94B21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949A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9F80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icient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DD3F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commented on the effectiveness of the modul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9B5E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gram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more efficient &amp; targeted methods than prereading” (M2-18)</w:t>
            </w:r>
          </w:p>
        </w:tc>
      </w:tr>
      <w:tr w:rsidR="007136E1" w:rsidRPr="007136E1" w14:paraId="06FDD8B5" w14:textId="77777777" w:rsidTr="00987DE5"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ECA1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CCCF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velty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2DF63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appreciated that this activity was different than typical wor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D007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t is a unique way of learning that we don't use </w:t>
            </w:r>
            <w:proofErr w:type="spellStart"/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  <w:proofErr w:type="spellEnd"/>
            <w:r w:rsidRPr="007136E1">
              <w:rPr>
                <w:rFonts w:ascii="Times New Roman" w:eastAsia="Times New Roman" w:hAnsi="Times New Roman" w:cs="Times New Roman"/>
                <w:sz w:val="24"/>
                <w:szCs w:val="24"/>
              </w:rPr>
              <w:t>, so it's a nice break from traditional lectures” (M1-34)</w:t>
            </w:r>
          </w:p>
          <w:p w14:paraId="60C96812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AA57FA" w14:textId="77777777" w:rsidR="007136E1" w:rsidRPr="007136E1" w:rsidRDefault="007136E1" w:rsidP="00987DE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gramEnd"/>
            <w:r w:rsidRPr="007136E1">
              <w:rPr>
                <w:rFonts w:ascii="Times New Roman" w:hAnsi="Times New Roman" w:cs="Times New Roman"/>
                <w:sz w:val="24"/>
                <w:szCs w:val="24"/>
              </w:rPr>
              <w:t xml:space="preserve"> was a nice change from just watching another recorder lecture video” (M2-9)</w:t>
            </w:r>
          </w:p>
        </w:tc>
      </w:tr>
    </w:tbl>
    <w:p w14:paraId="3529E795" w14:textId="78D8AD75" w:rsidR="007136E1" w:rsidRPr="0061489A" w:rsidRDefault="00E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61489A">
        <w:rPr>
          <w:rFonts w:ascii="Times New Roman" w:hAnsi="Times New Roman" w:cs="Times New Roman"/>
          <w:sz w:val="24"/>
          <w:szCs w:val="24"/>
        </w:rPr>
        <w:t xml:space="preserve">M1 = </w:t>
      </w:r>
      <w:r>
        <w:rPr>
          <w:rFonts w:ascii="Times New Roman" w:hAnsi="Times New Roman" w:cs="Times New Roman"/>
          <w:sz w:val="24"/>
          <w:szCs w:val="24"/>
        </w:rPr>
        <w:t xml:space="preserve">student reviewed </w:t>
      </w:r>
      <w:r w:rsidR="0061489A">
        <w:rPr>
          <w:rFonts w:ascii="Times New Roman" w:hAnsi="Times New Roman" w:cs="Times New Roman"/>
          <w:sz w:val="24"/>
          <w:szCs w:val="24"/>
        </w:rPr>
        <w:t>non-gamified</w:t>
      </w:r>
      <w:r>
        <w:rPr>
          <w:rFonts w:ascii="Times New Roman" w:hAnsi="Times New Roman" w:cs="Times New Roman"/>
          <w:sz w:val="24"/>
          <w:szCs w:val="24"/>
        </w:rPr>
        <w:t xml:space="preserve"> module</w:t>
      </w:r>
      <w:r w:rsidR="0061489A">
        <w:rPr>
          <w:rFonts w:ascii="Times New Roman" w:hAnsi="Times New Roman" w:cs="Times New Roman"/>
          <w:sz w:val="24"/>
          <w:szCs w:val="24"/>
        </w:rPr>
        <w:t xml:space="preserve">; M2 = </w:t>
      </w:r>
      <w:r>
        <w:rPr>
          <w:rFonts w:ascii="Times New Roman" w:hAnsi="Times New Roman" w:cs="Times New Roman"/>
          <w:sz w:val="24"/>
          <w:szCs w:val="24"/>
        </w:rPr>
        <w:t xml:space="preserve">student reviewed </w:t>
      </w:r>
      <w:r w:rsidR="0061489A">
        <w:rPr>
          <w:rFonts w:ascii="Times New Roman" w:hAnsi="Times New Roman" w:cs="Times New Roman"/>
          <w:sz w:val="24"/>
          <w:szCs w:val="24"/>
        </w:rPr>
        <w:t>gamified</w:t>
      </w:r>
      <w:r>
        <w:rPr>
          <w:rFonts w:ascii="Times New Roman" w:hAnsi="Times New Roman" w:cs="Times New Roman"/>
          <w:sz w:val="24"/>
          <w:szCs w:val="24"/>
        </w:rPr>
        <w:t xml:space="preserve"> module</w:t>
      </w:r>
    </w:p>
    <w:p w14:paraId="344148FA" w14:textId="47996986" w:rsidR="007136E1" w:rsidRDefault="007136E1"/>
    <w:p w14:paraId="63721730" w14:textId="2AF080A7" w:rsidR="007136E1" w:rsidRDefault="007136E1"/>
    <w:p w14:paraId="678455F1" w14:textId="77777777" w:rsidR="007136E1" w:rsidRDefault="007136E1"/>
    <w:sectPr w:rsidR="007136E1" w:rsidSect="0097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A77C3"/>
    <w:multiLevelType w:val="multilevel"/>
    <w:tmpl w:val="A5982B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42"/>
    <w:rsid w:val="00456F42"/>
    <w:rsid w:val="0061489A"/>
    <w:rsid w:val="007136E1"/>
    <w:rsid w:val="00972278"/>
    <w:rsid w:val="00CC2726"/>
    <w:rsid w:val="00E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66D6"/>
  <w15:chartTrackingRefBased/>
  <w15:docId w15:val="{C6877541-678F-A842-8A30-8CB456287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F4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F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3</cp:revision>
  <dcterms:created xsi:type="dcterms:W3CDTF">2023-08-13T09:35:00Z</dcterms:created>
  <dcterms:modified xsi:type="dcterms:W3CDTF">2023-10-14T17:06:00Z</dcterms:modified>
</cp:coreProperties>
</file>